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D3F3C8A" w14:textId="1F1E908D" w:rsidR="008C4DAB" w:rsidRDefault="00E94156" w:rsidP="00C427DA">
      <w:pPr>
        <w:pStyle w:val="Heading1"/>
      </w:pPr>
      <w:r>
        <w:t xml:space="preserve">Evaluating </w:t>
      </w:r>
      <w:r w:rsidRPr="00683F6A">
        <w:t>[</w:t>
      </w:r>
      <w:r w:rsidRPr="00683F6A">
        <w:rPr>
          <w:vertAlign w:val="superscript"/>
        </w:rPr>
        <w:t>225</w:t>
      </w:r>
      <w:proofErr w:type="gramStart"/>
      <w:r w:rsidRPr="00683F6A">
        <w:t>Ac]Ac</w:t>
      </w:r>
      <w:proofErr w:type="gramEnd"/>
      <w:r w:rsidRPr="00683F6A">
        <w:t>-FAPI-46</w:t>
      </w:r>
      <w:r>
        <w:t xml:space="preserve"> </w:t>
      </w:r>
      <w:r w:rsidRPr="00D800E8">
        <w:t>for the treatment of soft-tissue sarcoma in mice</w:t>
      </w:r>
      <w:r>
        <w:t xml:space="preserve"> </w:t>
      </w:r>
      <w:r w:rsidR="00326768">
        <w:t>(</w:t>
      </w:r>
      <w:r w:rsidR="00326768" w:rsidRPr="00326768">
        <w:rPr>
          <w:u w:val="single"/>
        </w:rPr>
        <w:t>Supplementary Information</w:t>
      </w:r>
      <w:r w:rsidR="00326768">
        <w:t>)</w:t>
      </w:r>
    </w:p>
    <w:p w14:paraId="7565549D" w14:textId="2F9A35E6" w:rsidR="000F0EAF" w:rsidRDefault="000F0EAF" w:rsidP="00C427DA">
      <w:r w:rsidRPr="000F0EAF">
        <w:t xml:space="preserve">Marco F. Taddio, </w:t>
      </w:r>
      <w:r w:rsidR="00C427DA">
        <w:t>Suraj Doshi,</w:t>
      </w:r>
      <w:r w:rsidR="00C427DA">
        <w:rPr>
          <w:vertAlign w:val="superscript"/>
        </w:rPr>
        <w:t xml:space="preserve"> </w:t>
      </w:r>
      <w:r w:rsidR="00C427DA">
        <w:t xml:space="preserve">Marwan </w:t>
      </w:r>
      <w:proofErr w:type="spellStart"/>
      <w:r w:rsidR="00C427DA">
        <w:t>Masri</w:t>
      </w:r>
      <w:proofErr w:type="spellEnd"/>
      <w:r w:rsidR="00C427DA">
        <w:t xml:space="preserve">, </w:t>
      </w:r>
      <w:r w:rsidR="00F6515B">
        <w:t xml:space="preserve">Pauline </w:t>
      </w:r>
      <w:proofErr w:type="spellStart"/>
      <w:r w:rsidR="00F6515B">
        <w:t>Jeanjean</w:t>
      </w:r>
      <w:proofErr w:type="spellEnd"/>
      <w:r w:rsidR="00F6515B">
        <w:t>,</w:t>
      </w:r>
      <w:r w:rsidR="002E12C6">
        <w:t xml:space="preserve"> </w:t>
      </w:r>
      <w:r w:rsidR="002E12C6" w:rsidRPr="000F0EAF">
        <w:t xml:space="preserve">Firas </w:t>
      </w:r>
      <w:proofErr w:type="spellStart"/>
      <w:r w:rsidR="002E12C6" w:rsidRPr="000F0EAF">
        <w:t>Hikmat</w:t>
      </w:r>
      <w:proofErr w:type="spellEnd"/>
      <w:r w:rsidR="002E12C6" w:rsidRPr="000F0EAF">
        <w:t xml:space="preserve">, </w:t>
      </w:r>
      <w:r w:rsidR="0043446B">
        <w:t xml:space="preserve">Alana Gerlach, </w:t>
      </w:r>
      <w:r w:rsidR="002E12C6" w:rsidRPr="000F0EAF">
        <w:t xml:space="preserve">Lea </w:t>
      </w:r>
      <w:proofErr w:type="spellStart"/>
      <w:r w:rsidR="002E12C6" w:rsidRPr="000F0EAF">
        <w:t>Nyiranshuti</w:t>
      </w:r>
      <w:proofErr w:type="spellEnd"/>
      <w:r w:rsidR="002E12C6">
        <w:t>,</w:t>
      </w:r>
      <w:r w:rsidR="003C1227">
        <w:t xml:space="preserve"> Ethan </w:t>
      </w:r>
      <w:r w:rsidR="00193567">
        <w:t xml:space="preserve">W. </w:t>
      </w:r>
      <w:r w:rsidR="003C1227">
        <w:t>Rosse</w:t>
      </w:r>
      <w:r w:rsidR="00326768">
        <w:t>r</w:t>
      </w:r>
      <w:r w:rsidR="003C1227">
        <w:t>,</w:t>
      </w:r>
      <w:r w:rsidR="002E12C6">
        <w:t xml:space="preserve"> </w:t>
      </w:r>
      <w:proofErr w:type="spellStart"/>
      <w:r w:rsidR="002E12C6">
        <w:t>D</w:t>
      </w:r>
      <w:r w:rsidR="001D2AC0">
        <w:t>orthe</w:t>
      </w:r>
      <w:proofErr w:type="spellEnd"/>
      <w:r w:rsidR="001D2AC0">
        <w:t xml:space="preserve"> </w:t>
      </w:r>
      <w:proofErr w:type="spellStart"/>
      <w:r w:rsidR="001D2AC0">
        <w:t>Schaue</w:t>
      </w:r>
      <w:proofErr w:type="spellEnd"/>
      <w:r w:rsidR="001D2AC0">
        <w:t xml:space="preserve">, </w:t>
      </w:r>
      <w:r w:rsidR="00F6515B">
        <w:t xml:space="preserve">Elie </w:t>
      </w:r>
      <w:proofErr w:type="spellStart"/>
      <w:r w:rsidR="00F6515B">
        <w:t>Besserer-Offroy</w:t>
      </w:r>
      <w:proofErr w:type="spellEnd"/>
      <w:r w:rsidR="00F6515B">
        <w:t>,</w:t>
      </w:r>
      <w:r w:rsidR="000C45D2">
        <w:t xml:space="preserve"> </w:t>
      </w:r>
      <w:r w:rsidR="00F6515B">
        <w:t>G</w:t>
      </w:r>
      <w:r w:rsidRPr="000F0EAF">
        <w:t>iuseppe Carlucci,</w:t>
      </w:r>
      <w:r w:rsidR="00A86F7F">
        <w:t xml:space="preserve"> Caius </w:t>
      </w:r>
      <w:r w:rsidR="00193567">
        <w:t xml:space="preserve">G. </w:t>
      </w:r>
      <w:r w:rsidR="00A86F7F">
        <w:t>Radu,</w:t>
      </w:r>
      <w:r w:rsidRPr="000F0EAF">
        <w:t xml:space="preserve"> Johannes </w:t>
      </w:r>
      <w:proofErr w:type="spellStart"/>
      <w:r w:rsidRPr="000F0EAF">
        <w:t>Czernin</w:t>
      </w:r>
      <w:proofErr w:type="spellEnd"/>
      <w:r w:rsidR="00991C5C">
        <w:t xml:space="preserve">, </w:t>
      </w:r>
      <w:r w:rsidR="00991C5C" w:rsidRPr="000F0EAF">
        <w:t xml:space="preserve">Katharina </w:t>
      </w:r>
      <w:proofErr w:type="spellStart"/>
      <w:r w:rsidR="00991C5C" w:rsidRPr="000F0EAF">
        <w:t>L</w:t>
      </w:r>
      <w:r w:rsidR="009F5831">
        <w:t>ü</w:t>
      </w:r>
      <w:r w:rsidR="00991C5C" w:rsidRPr="000F0EAF">
        <w:t>ckerath</w:t>
      </w:r>
      <w:proofErr w:type="spellEnd"/>
      <w:r w:rsidR="00991C5C" w:rsidRPr="000F0EAF">
        <w:t xml:space="preserve">, Christine </w:t>
      </w:r>
      <w:r w:rsidR="00991C5C">
        <w:t>E</w:t>
      </w:r>
      <w:r w:rsidR="0021156A">
        <w:t>.</w:t>
      </w:r>
      <w:r w:rsidR="00991C5C">
        <w:t xml:space="preserve"> </w:t>
      </w:r>
      <w:r w:rsidR="00991C5C" w:rsidRPr="000F0EAF">
        <w:t>Mona</w:t>
      </w:r>
    </w:p>
    <w:p w14:paraId="28C998DA" w14:textId="77777777" w:rsidR="00326768" w:rsidRDefault="00326768" w:rsidP="00C427DA"/>
    <w:p w14:paraId="014E08F6" w14:textId="3E868CC5" w:rsidR="00326768" w:rsidRDefault="00326768" w:rsidP="00326768">
      <w:r w:rsidRPr="00326768">
        <w:rPr>
          <w:b/>
          <w:bCs/>
        </w:rPr>
        <w:t>S1</w:t>
      </w:r>
      <w:r w:rsidRPr="00326768">
        <w:t xml:space="preserve"> – </w:t>
      </w:r>
      <w:r w:rsidRPr="00326768">
        <w:rPr>
          <w:b/>
          <w:bCs/>
        </w:rPr>
        <w:t xml:space="preserve">Lentiviral Vector for </w:t>
      </w:r>
      <w:proofErr w:type="spellStart"/>
      <w:r w:rsidRPr="00326768">
        <w:rPr>
          <w:b/>
          <w:bCs/>
        </w:rPr>
        <w:t>mFAP</w:t>
      </w:r>
      <w:proofErr w:type="spellEnd"/>
      <w:r w:rsidRPr="00326768">
        <w:rPr>
          <w:b/>
          <w:bCs/>
        </w:rPr>
        <w:t xml:space="preserve"> transductions</w:t>
      </w:r>
      <w:r>
        <w:rPr>
          <w:b/>
          <w:bCs/>
        </w:rPr>
        <w:t xml:space="preserve"> of FSA cells</w:t>
      </w:r>
    </w:p>
    <w:p w14:paraId="3EE46E4D" w14:textId="708735FA" w:rsidR="00326768" w:rsidRDefault="00326768" w:rsidP="00326768">
      <w:r w:rsidRPr="00326768">
        <w:t>Transduction Methods:</w:t>
      </w:r>
      <w:r>
        <w:t xml:space="preserve"> </w:t>
      </w:r>
      <w:r w:rsidRPr="00326768">
        <w:t xml:space="preserve">The lentiviral vector </w:t>
      </w:r>
      <w:proofErr w:type="spellStart"/>
      <w:r w:rsidRPr="00326768">
        <w:t>pLV-mFAP</w:t>
      </w:r>
      <w:proofErr w:type="spellEnd"/>
      <w:r w:rsidRPr="00326768">
        <w:t xml:space="preserve"> was generated using the backbone of pLV_mTurquoise2-iLID-CAAX (gift from Dr. Sean R Collins, </w:t>
      </w:r>
      <w:proofErr w:type="spellStart"/>
      <w:r w:rsidRPr="00326768">
        <w:t>Addgene</w:t>
      </w:r>
      <w:proofErr w:type="spellEnd"/>
      <w:r w:rsidRPr="00326768">
        <w:t xml:space="preserve"> plasmid # 160999). Replacement of mTurquoise2-ILID-CAAX sequence for </w:t>
      </w:r>
      <w:proofErr w:type="spellStart"/>
      <w:r w:rsidRPr="00326768">
        <w:t>mFAP</w:t>
      </w:r>
      <w:proofErr w:type="spellEnd"/>
      <w:r w:rsidRPr="00326768">
        <w:t xml:space="preserve"> was done by </w:t>
      </w:r>
      <w:proofErr w:type="spellStart"/>
      <w:r w:rsidRPr="00326768">
        <w:t>Genscript</w:t>
      </w:r>
      <w:proofErr w:type="spellEnd"/>
      <w:r w:rsidRPr="00326768">
        <w:t xml:space="preserve"> (Piscataway, NJ, USA). Briefly, mTurquoise2-ILID-CAAX sequence was removed by vector opening between </w:t>
      </w:r>
      <w:proofErr w:type="spellStart"/>
      <w:r w:rsidRPr="00326768">
        <w:t>BamHI</w:t>
      </w:r>
      <w:proofErr w:type="spellEnd"/>
      <w:r w:rsidRPr="00326768">
        <w:t xml:space="preserve"> and </w:t>
      </w:r>
      <w:proofErr w:type="spellStart"/>
      <w:r w:rsidRPr="00326768">
        <w:t>SmaI</w:t>
      </w:r>
      <w:proofErr w:type="spellEnd"/>
      <w:r w:rsidRPr="00326768">
        <w:t xml:space="preserve"> restrictions sites. The coding sequence of murine FAP (NM_007986.3) was synthetized with </w:t>
      </w:r>
      <w:proofErr w:type="spellStart"/>
      <w:r w:rsidRPr="00326768">
        <w:t>BamHI</w:t>
      </w:r>
      <w:proofErr w:type="spellEnd"/>
      <w:r w:rsidRPr="00326768">
        <w:t xml:space="preserve"> and </w:t>
      </w:r>
      <w:proofErr w:type="spellStart"/>
      <w:r w:rsidRPr="00326768">
        <w:t>SmaI</w:t>
      </w:r>
      <w:proofErr w:type="spellEnd"/>
      <w:r w:rsidRPr="00326768">
        <w:t xml:space="preserve"> overhangs cleavage sites at the 5’ and 3’ ends, respectively, and inserted into the opened vector backbone. Insertion was confirmed by Sanger sequencing of the complete vector. HEK293T cells were transiently co-transfected with the </w:t>
      </w:r>
      <w:proofErr w:type="spellStart"/>
      <w:r w:rsidRPr="00326768">
        <w:t>pLV-mFAP</w:t>
      </w:r>
      <w:proofErr w:type="spellEnd"/>
      <w:r w:rsidRPr="00326768">
        <w:t xml:space="preserve"> lentivector, pMD2.G (gift from Dr. Didier </w:t>
      </w:r>
      <w:proofErr w:type="spellStart"/>
      <w:r w:rsidRPr="00326768">
        <w:t>Trono</w:t>
      </w:r>
      <w:proofErr w:type="spellEnd"/>
      <w:r w:rsidRPr="00326768">
        <w:t xml:space="preserve">, </w:t>
      </w:r>
      <w:proofErr w:type="spellStart"/>
      <w:r w:rsidRPr="00326768">
        <w:t>Addgene</w:t>
      </w:r>
      <w:proofErr w:type="spellEnd"/>
      <w:r w:rsidRPr="00326768">
        <w:t xml:space="preserve"> plasmid #12259) and psPAX2 (gift from Dr. Didier </w:t>
      </w:r>
      <w:proofErr w:type="spellStart"/>
      <w:r w:rsidRPr="00326768">
        <w:t>Trono</w:t>
      </w:r>
      <w:proofErr w:type="spellEnd"/>
      <w:r w:rsidRPr="00326768">
        <w:t xml:space="preserve">, </w:t>
      </w:r>
      <w:proofErr w:type="spellStart"/>
      <w:r w:rsidRPr="00326768">
        <w:t>Addgene</w:t>
      </w:r>
      <w:proofErr w:type="spellEnd"/>
      <w:r w:rsidRPr="00326768">
        <w:t xml:space="preserve"> plasmid #12260) using Lipofectamine 3000 (</w:t>
      </w:r>
      <w:proofErr w:type="spellStart"/>
      <w:r w:rsidRPr="00326768">
        <w:t>ThermoFisher</w:t>
      </w:r>
      <w:proofErr w:type="spellEnd"/>
      <w:r w:rsidRPr="00326768">
        <w:t xml:space="preserve"> Scientific, Waltham, MA, USA). Viral particles were collected 48h post-transfection, filtered to remove any cell debris (0.45 </w:t>
      </w:r>
      <w:proofErr w:type="spellStart"/>
      <w:r w:rsidRPr="00326768">
        <w:t>μm</w:t>
      </w:r>
      <w:proofErr w:type="spellEnd"/>
      <w:r w:rsidRPr="00326768">
        <w:t xml:space="preserve"> PVDF syringe filter, </w:t>
      </w:r>
      <w:proofErr w:type="spellStart"/>
      <w:r w:rsidRPr="00326768">
        <w:t>ThermoFisher</w:t>
      </w:r>
      <w:proofErr w:type="spellEnd"/>
      <w:r w:rsidRPr="00326768">
        <w:t xml:space="preserve"> Scientific, Waltham, MA, USA) and used fresh to generate cells with stable </w:t>
      </w:r>
      <w:proofErr w:type="spellStart"/>
      <w:r w:rsidRPr="00326768">
        <w:t>mFAP</w:t>
      </w:r>
      <w:proofErr w:type="spellEnd"/>
      <w:r w:rsidRPr="00326768">
        <w:t xml:space="preserve"> expression. Dilution cloning was subsequently performed to achieve clones with </w:t>
      </w:r>
      <w:proofErr w:type="spellStart"/>
      <w:r w:rsidRPr="00326768">
        <w:t>mFAP</w:t>
      </w:r>
      <w:proofErr w:type="spellEnd"/>
      <w:r w:rsidRPr="00326768">
        <w:t xml:space="preserve"> expression resulting in cell lines FSA-F</w:t>
      </w:r>
      <w:r w:rsidRPr="00326768">
        <w:rPr>
          <w:vertAlign w:val="subscript"/>
        </w:rPr>
        <w:t>low</w:t>
      </w:r>
      <w:r w:rsidRPr="00326768">
        <w:t xml:space="preserve"> / FSA-</w:t>
      </w:r>
      <w:proofErr w:type="spellStart"/>
      <w:r w:rsidRPr="00326768">
        <w:t>F</w:t>
      </w:r>
      <w:r w:rsidRPr="00326768">
        <w:rPr>
          <w:vertAlign w:val="subscript"/>
        </w:rPr>
        <w:t>med</w:t>
      </w:r>
      <w:proofErr w:type="spellEnd"/>
      <w:r w:rsidRPr="00326768">
        <w:t xml:space="preserve"> / FSA-</w:t>
      </w:r>
      <w:proofErr w:type="spellStart"/>
      <w:r w:rsidRPr="00326768">
        <w:t>F</w:t>
      </w:r>
      <w:r w:rsidRPr="00326768">
        <w:rPr>
          <w:vertAlign w:val="subscript"/>
        </w:rPr>
        <w:t>hi</w:t>
      </w:r>
      <w:proofErr w:type="spellEnd"/>
      <w:r w:rsidRPr="00326768">
        <w:t>.</w:t>
      </w:r>
    </w:p>
    <w:p w14:paraId="79D90314" w14:textId="2984F857" w:rsidR="00B1434E" w:rsidRPr="00E86E9D" w:rsidRDefault="00B1434E" w:rsidP="00B1434E">
      <w:r>
        <w:rPr>
          <w:noProof/>
        </w:rPr>
        <w:lastRenderedPageBreak/>
        <w:drawing>
          <wp:inline distT="0" distB="0" distL="0" distR="0" wp14:anchorId="6FE145A6" wp14:editId="28194D08">
            <wp:extent cx="5943600" cy="4199890"/>
            <wp:effectExtent l="0" t="0" r="0" b="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Picture 4"/>
                    <pic:cNvPicPr/>
                  </pic:nvPicPr>
                  <pic:blipFill>
                    <a:blip r:embed="rId8">
                      <a:extLst>
                        <a:ext uri="{28A0092B-C50C-407E-A947-70E740481C1C}">
                          <a14:useLocalDpi xmlns:a14="http://schemas.microsoft.com/office/drawing/2010/main" val="0"/>
                        </a:ext>
                      </a:extLst>
                    </a:blip>
                    <a:stretch>
                      <a:fillRect/>
                    </a:stretch>
                  </pic:blipFill>
                  <pic:spPr>
                    <a:xfrm>
                      <a:off x="0" y="0"/>
                      <a:ext cx="5943600" cy="4199890"/>
                    </a:xfrm>
                    <a:prstGeom prst="rect">
                      <a:avLst/>
                    </a:prstGeom>
                  </pic:spPr>
                </pic:pic>
              </a:graphicData>
            </a:graphic>
          </wp:inline>
        </w:drawing>
      </w:r>
    </w:p>
    <w:p w14:paraId="155819C5" w14:textId="5D338E92" w:rsidR="00B1434E" w:rsidRDefault="00B1434E" w:rsidP="00B1434E">
      <w:pPr>
        <w:spacing w:line="240" w:lineRule="auto"/>
      </w:pPr>
      <w:r>
        <w:t xml:space="preserve">Plasmid map of the lentivector coding for murine FAP, </w:t>
      </w:r>
      <w:proofErr w:type="spellStart"/>
      <w:r>
        <w:t>pLV-mFAP</w:t>
      </w:r>
      <w:proofErr w:type="spellEnd"/>
      <w:r>
        <w:t>.</w:t>
      </w:r>
    </w:p>
    <w:p w14:paraId="1136C4E3" w14:textId="60BF0A73" w:rsidR="00B1434E" w:rsidRDefault="00B1434E" w:rsidP="004D4934"/>
    <w:p w14:paraId="10DA0115" w14:textId="5058F9E7" w:rsidR="0048720C" w:rsidRPr="0048720C" w:rsidRDefault="00FB3C57" w:rsidP="00A70FB6">
      <w:pPr>
        <w:spacing w:line="240" w:lineRule="auto"/>
      </w:pPr>
      <w:r>
        <w:t xml:space="preserve"> </w:t>
      </w:r>
    </w:p>
    <w:sectPr w:rsidR="0048720C" w:rsidRPr="0048720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B8F124E" w14:textId="77777777" w:rsidR="00FC0632" w:rsidRDefault="00FC0632" w:rsidP="00707516">
      <w:pPr>
        <w:spacing w:line="240" w:lineRule="auto"/>
      </w:pPr>
      <w:r>
        <w:separator/>
      </w:r>
    </w:p>
  </w:endnote>
  <w:endnote w:type="continuationSeparator" w:id="0">
    <w:p w14:paraId="78FEF52E" w14:textId="77777777" w:rsidR="00FC0632" w:rsidRDefault="00FC0632" w:rsidP="00707516">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6A09BEE2" w14:textId="77777777" w:rsidR="00707516" w:rsidRPr="00707516" w:rsidRDefault="00707516">
    <w:pPr>
      <w:pStyle w:val="Footer"/>
      <w:tabs>
        <w:tab w:val="clear" w:pos="4680"/>
        <w:tab w:val="clear" w:pos="9360"/>
      </w:tabs>
      <w:jc w:val="center"/>
      <w:rPr>
        <w:caps/>
        <w:noProof/>
        <w:color w:val="000000" w:themeColor="text1"/>
      </w:rPr>
    </w:pPr>
    <w:r w:rsidRPr="00707516">
      <w:rPr>
        <w:caps/>
        <w:color w:val="000000" w:themeColor="text1"/>
      </w:rPr>
      <w:fldChar w:fldCharType="begin"/>
    </w:r>
    <w:r w:rsidRPr="00707516">
      <w:rPr>
        <w:caps/>
        <w:color w:val="000000" w:themeColor="text1"/>
      </w:rPr>
      <w:instrText xml:space="preserve"> PAGE   \* MERGEFORMAT </w:instrText>
    </w:r>
    <w:r w:rsidRPr="00707516">
      <w:rPr>
        <w:caps/>
        <w:color w:val="000000" w:themeColor="text1"/>
      </w:rPr>
      <w:fldChar w:fldCharType="separate"/>
    </w:r>
    <w:r w:rsidRPr="00707516">
      <w:rPr>
        <w:caps/>
        <w:noProof/>
        <w:color w:val="000000" w:themeColor="text1"/>
      </w:rPr>
      <w:t>2</w:t>
    </w:r>
    <w:r w:rsidRPr="00707516">
      <w:rPr>
        <w:caps/>
        <w:noProof/>
        <w:color w:val="000000" w:themeColor="text1"/>
      </w:rPr>
      <w:fldChar w:fldCharType="end"/>
    </w:r>
  </w:p>
  <w:p w14:paraId="5465493A" w14:textId="77777777" w:rsidR="00707516" w:rsidRDefault="0070751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E5F7EB1" w14:textId="77777777" w:rsidR="00FC0632" w:rsidRDefault="00FC0632" w:rsidP="00707516">
      <w:pPr>
        <w:spacing w:line="240" w:lineRule="auto"/>
      </w:pPr>
      <w:r>
        <w:separator/>
      </w:r>
    </w:p>
  </w:footnote>
  <w:footnote w:type="continuationSeparator" w:id="0">
    <w:p w14:paraId="6CF3357D" w14:textId="77777777" w:rsidR="00FC0632" w:rsidRDefault="00FC0632" w:rsidP="00707516">
      <w:pPr>
        <w:spacing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644FE"/>
    <w:multiLevelType w:val="multilevel"/>
    <w:tmpl w:val="FA7AC7D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31357330"/>
    <w:multiLevelType w:val="hybridMultilevel"/>
    <w:tmpl w:val="9C46A04E"/>
    <w:lvl w:ilvl="0" w:tplc="25A45FC6">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15:restartNumberingAfterBreak="0">
    <w:nsid w:val="38C46DB3"/>
    <w:multiLevelType w:val="hybridMultilevel"/>
    <w:tmpl w:val="373A2F40"/>
    <w:lvl w:ilvl="0" w:tplc="3C5882AA">
      <w:start w:val="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15:restartNumberingAfterBreak="0">
    <w:nsid w:val="7A9A499A"/>
    <w:multiLevelType w:val="hybridMultilevel"/>
    <w:tmpl w:val="A7F63950"/>
    <w:lvl w:ilvl="0" w:tplc="26FCDF0E">
      <w:start w:val="5"/>
      <w:numFmt w:val="bullet"/>
      <w:lvlText w:val=""/>
      <w:lvlJc w:val="left"/>
      <w:pPr>
        <w:ind w:left="720" w:hanging="360"/>
      </w:pPr>
      <w:rPr>
        <w:rFonts w:ascii="Symbol" w:eastAsiaTheme="minorHAnsi" w:hAnsi="Symbol" w:cs="Aria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659769331">
    <w:abstractNumId w:val="0"/>
  </w:num>
  <w:num w:numId="2" w16cid:durableId="930285428">
    <w:abstractNumId w:val="3"/>
  </w:num>
  <w:num w:numId="3" w16cid:durableId="975333148">
    <w:abstractNumId w:val="2"/>
  </w:num>
  <w:num w:numId="4" w16cid:durableId="53434658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0"/>
  <w:proofState w:spelling="clean" w:grammar="clean"/>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B5543"/>
    <w:rsid w:val="00000C78"/>
    <w:rsid w:val="00001F3D"/>
    <w:rsid w:val="0000575B"/>
    <w:rsid w:val="0001146A"/>
    <w:rsid w:val="00011A40"/>
    <w:rsid w:val="00012790"/>
    <w:rsid w:val="0001777C"/>
    <w:rsid w:val="00021436"/>
    <w:rsid w:val="00022DAE"/>
    <w:rsid w:val="00023397"/>
    <w:rsid w:val="00024480"/>
    <w:rsid w:val="00025C5F"/>
    <w:rsid w:val="000312B1"/>
    <w:rsid w:val="000353C6"/>
    <w:rsid w:val="0003619A"/>
    <w:rsid w:val="00036DCA"/>
    <w:rsid w:val="00043BF2"/>
    <w:rsid w:val="00050972"/>
    <w:rsid w:val="00054ADC"/>
    <w:rsid w:val="0005584E"/>
    <w:rsid w:val="00056A85"/>
    <w:rsid w:val="00057D88"/>
    <w:rsid w:val="00064E80"/>
    <w:rsid w:val="00076160"/>
    <w:rsid w:val="00083F04"/>
    <w:rsid w:val="00085AB0"/>
    <w:rsid w:val="00086EBE"/>
    <w:rsid w:val="0008757C"/>
    <w:rsid w:val="000904C3"/>
    <w:rsid w:val="00094D40"/>
    <w:rsid w:val="00095556"/>
    <w:rsid w:val="000A5BA2"/>
    <w:rsid w:val="000A7E8E"/>
    <w:rsid w:val="000B00EF"/>
    <w:rsid w:val="000B2D9E"/>
    <w:rsid w:val="000C1075"/>
    <w:rsid w:val="000C12B6"/>
    <w:rsid w:val="000C3EB1"/>
    <w:rsid w:val="000C45D2"/>
    <w:rsid w:val="000D2AE3"/>
    <w:rsid w:val="000D339F"/>
    <w:rsid w:val="000D5D53"/>
    <w:rsid w:val="000D7461"/>
    <w:rsid w:val="000E0097"/>
    <w:rsid w:val="000E2C76"/>
    <w:rsid w:val="000E54AF"/>
    <w:rsid w:val="000E6BE1"/>
    <w:rsid w:val="000F0EAF"/>
    <w:rsid w:val="000F6A48"/>
    <w:rsid w:val="0010455E"/>
    <w:rsid w:val="00104BED"/>
    <w:rsid w:val="00106CC5"/>
    <w:rsid w:val="00111906"/>
    <w:rsid w:val="0012005A"/>
    <w:rsid w:val="001220A4"/>
    <w:rsid w:val="001220D2"/>
    <w:rsid w:val="0012492A"/>
    <w:rsid w:val="00124A65"/>
    <w:rsid w:val="00127120"/>
    <w:rsid w:val="00132686"/>
    <w:rsid w:val="00133A0E"/>
    <w:rsid w:val="00133ABA"/>
    <w:rsid w:val="001354CC"/>
    <w:rsid w:val="00135ADD"/>
    <w:rsid w:val="00136240"/>
    <w:rsid w:val="00142113"/>
    <w:rsid w:val="00144AD9"/>
    <w:rsid w:val="00147757"/>
    <w:rsid w:val="00151D89"/>
    <w:rsid w:val="00151FD4"/>
    <w:rsid w:val="00155006"/>
    <w:rsid w:val="00170CDB"/>
    <w:rsid w:val="0017584B"/>
    <w:rsid w:val="001760CE"/>
    <w:rsid w:val="00177B48"/>
    <w:rsid w:val="00181546"/>
    <w:rsid w:val="001823D2"/>
    <w:rsid w:val="0018421F"/>
    <w:rsid w:val="001872C7"/>
    <w:rsid w:val="00190118"/>
    <w:rsid w:val="0019138B"/>
    <w:rsid w:val="00192F9B"/>
    <w:rsid w:val="00193567"/>
    <w:rsid w:val="001945A1"/>
    <w:rsid w:val="001951BB"/>
    <w:rsid w:val="00195235"/>
    <w:rsid w:val="0019637C"/>
    <w:rsid w:val="00196FE1"/>
    <w:rsid w:val="00197543"/>
    <w:rsid w:val="001975B1"/>
    <w:rsid w:val="001A3708"/>
    <w:rsid w:val="001B6959"/>
    <w:rsid w:val="001B69F7"/>
    <w:rsid w:val="001B6CDE"/>
    <w:rsid w:val="001C0423"/>
    <w:rsid w:val="001C3A37"/>
    <w:rsid w:val="001C689C"/>
    <w:rsid w:val="001D0730"/>
    <w:rsid w:val="001D1120"/>
    <w:rsid w:val="001D2087"/>
    <w:rsid w:val="001D2AC0"/>
    <w:rsid w:val="001D3A8C"/>
    <w:rsid w:val="001D40A9"/>
    <w:rsid w:val="001D5ADD"/>
    <w:rsid w:val="001E261F"/>
    <w:rsid w:val="001E271F"/>
    <w:rsid w:val="001E3061"/>
    <w:rsid w:val="001E41FC"/>
    <w:rsid w:val="001E7213"/>
    <w:rsid w:val="001E774C"/>
    <w:rsid w:val="001F0018"/>
    <w:rsid w:val="001F39E8"/>
    <w:rsid w:val="001F7638"/>
    <w:rsid w:val="00200DA4"/>
    <w:rsid w:val="00205C01"/>
    <w:rsid w:val="0020609F"/>
    <w:rsid w:val="00210278"/>
    <w:rsid w:val="0021156A"/>
    <w:rsid w:val="00213DE4"/>
    <w:rsid w:val="002169AD"/>
    <w:rsid w:val="00224CC7"/>
    <w:rsid w:val="0022731D"/>
    <w:rsid w:val="00231BE5"/>
    <w:rsid w:val="002336FC"/>
    <w:rsid w:val="002339C7"/>
    <w:rsid w:val="00234595"/>
    <w:rsid w:val="00240CB0"/>
    <w:rsid w:val="0024125B"/>
    <w:rsid w:val="00246FB1"/>
    <w:rsid w:val="002512E3"/>
    <w:rsid w:val="0025176B"/>
    <w:rsid w:val="0025359B"/>
    <w:rsid w:val="00253E2D"/>
    <w:rsid w:val="00254186"/>
    <w:rsid w:val="00254F1D"/>
    <w:rsid w:val="002559DF"/>
    <w:rsid w:val="002570B9"/>
    <w:rsid w:val="00266490"/>
    <w:rsid w:val="00266D53"/>
    <w:rsid w:val="00272C12"/>
    <w:rsid w:val="0027484C"/>
    <w:rsid w:val="0027576C"/>
    <w:rsid w:val="002808E7"/>
    <w:rsid w:val="0028163C"/>
    <w:rsid w:val="002821DA"/>
    <w:rsid w:val="00295795"/>
    <w:rsid w:val="00295E7A"/>
    <w:rsid w:val="00296774"/>
    <w:rsid w:val="00296805"/>
    <w:rsid w:val="00296FDE"/>
    <w:rsid w:val="002A1382"/>
    <w:rsid w:val="002A2389"/>
    <w:rsid w:val="002A6715"/>
    <w:rsid w:val="002A709D"/>
    <w:rsid w:val="002A7901"/>
    <w:rsid w:val="002A7A82"/>
    <w:rsid w:val="002B7408"/>
    <w:rsid w:val="002B7DF2"/>
    <w:rsid w:val="002C543B"/>
    <w:rsid w:val="002C59B4"/>
    <w:rsid w:val="002D0279"/>
    <w:rsid w:val="002D1694"/>
    <w:rsid w:val="002D43AC"/>
    <w:rsid w:val="002D6574"/>
    <w:rsid w:val="002D6CDF"/>
    <w:rsid w:val="002D78DE"/>
    <w:rsid w:val="002E12C6"/>
    <w:rsid w:val="002E4C49"/>
    <w:rsid w:val="002F4C97"/>
    <w:rsid w:val="002F5285"/>
    <w:rsid w:val="002F63DA"/>
    <w:rsid w:val="002F6D53"/>
    <w:rsid w:val="00302AE8"/>
    <w:rsid w:val="00307093"/>
    <w:rsid w:val="00310055"/>
    <w:rsid w:val="00312230"/>
    <w:rsid w:val="003122A0"/>
    <w:rsid w:val="00323B44"/>
    <w:rsid w:val="00323D23"/>
    <w:rsid w:val="00326520"/>
    <w:rsid w:val="003265EC"/>
    <w:rsid w:val="00326768"/>
    <w:rsid w:val="00327B74"/>
    <w:rsid w:val="00327C8F"/>
    <w:rsid w:val="003302D6"/>
    <w:rsid w:val="003317F3"/>
    <w:rsid w:val="0033245B"/>
    <w:rsid w:val="00333CF4"/>
    <w:rsid w:val="0034678B"/>
    <w:rsid w:val="00346E11"/>
    <w:rsid w:val="0035195F"/>
    <w:rsid w:val="00355ACF"/>
    <w:rsid w:val="0036040D"/>
    <w:rsid w:val="0036259C"/>
    <w:rsid w:val="00362E12"/>
    <w:rsid w:val="003664FA"/>
    <w:rsid w:val="0036654F"/>
    <w:rsid w:val="003746E4"/>
    <w:rsid w:val="00377775"/>
    <w:rsid w:val="00380ECA"/>
    <w:rsid w:val="00382EBE"/>
    <w:rsid w:val="003857AB"/>
    <w:rsid w:val="00386C96"/>
    <w:rsid w:val="00390DD0"/>
    <w:rsid w:val="00394DB4"/>
    <w:rsid w:val="003A0D53"/>
    <w:rsid w:val="003B264B"/>
    <w:rsid w:val="003B27C2"/>
    <w:rsid w:val="003C1227"/>
    <w:rsid w:val="003C1808"/>
    <w:rsid w:val="003C1BFC"/>
    <w:rsid w:val="003C1E58"/>
    <w:rsid w:val="003C4C4A"/>
    <w:rsid w:val="003D2DD6"/>
    <w:rsid w:val="003D5E91"/>
    <w:rsid w:val="003E27E4"/>
    <w:rsid w:val="003E4B78"/>
    <w:rsid w:val="003F17AE"/>
    <w:rsid w:val="003F1988"/>
    <w:rsid w:val="003F7E3C"/>
    <w:rsid w:val="00403351"/>
    <w:rsid w:val="00403CE0"/>
    <w:rsid w:val="00406B49"/>
    <w:rsid w:val="004159A1"/>
    <w:rsid w:val="004203F0"/>
    <w:rsid w:val="00420474"/>
    <w:rsid w:val="00420987"/>
    <w:rsid w:val="0042198A"/>
    <w:rsid w:val="0042201F"/>
    <w:rsid w:val="0042276E"/>
    <w:rsid w:val="00424C7B"/>
    <w:rsid w:val="004256A2"/>
    <w:rsid w:val="00430247"/>
    <w:rsid w:val="0043050F"/>
    <w:rsid w:val="0043446B"/>
    <w:rsid w:val="00435359"/>
    <w:rsid w:val="00435882"/>
    <w:rsid w:val="00436C89"/>
    <w:rsid w:val="00437BFE"/>
    <w:rsid w:val="00440466"/>
    <w:rsid w:val="00442EA8"/>
    <w:rsid w:val="0044301A"/>
    <w:rsid w:val="00444BE2"/>
    <w:rsid w:val="00445EA2"/>
    <w:rsid w:val="0044714B"/>
    <w:rsid w:val="00450953"/>
    <w:rsid w:val="004536E7"/>
    <w:rsid w:val="00453E27"/>
    <w:rsid w:val="00453F95"/>
    <w:rsid w:val="004550DB"/>
    <w:rsid w:val="0045665D"/>
    <w:rsid w:val="0046195B"/>
    <w:rsid w:val="00465A9E"/>
    <w:rsid w:val="00466401"/>
    <w:rsid w:val="00466FC3"/>
    <w:rsid w:val="00473021"/>
    <w:rsid w:val="0047673C"/>
    <w:rsid w:val="00481164"/>
    <w:rsid w:val="00481E7D"/>
    <w:rsid w:val="00482AA0"/>
    <w:rsid w:val="004834A1"/>
    <w:rsid w:val="0048720C"/>
    <w:rsid w:val="00487707"/>
    <w:rsid w:val="00490DB1"/>
    <w:rsid w:val="004916AC"/>
    <w:rsid w:val="00496014"/>
    <w:rsid w:val="004974A8"/>
    <w:rsid w:val="00497536"/>
    <w:rsid w:val="004A6EFC"/>
    <w:rsid w:val="004B04DB"/>
    <w:rsid w:val="004B1C7D"/>
    <w:rsid w:val="004B6792"/>
    <w:rsid w:val="004B7499"/>
    <w:rsid w:val="004C5614"/>
    <w:rsid w:val="004C737B"/>
    <w:rsid w:val="004D36EC"/>
    <w:rsid w:val="004D3C41"/>
    <w:rsid w:val="004D4934"/>
    <w:rsid w:val="004D7496"/>
    <w:rsid w:val="004E07C0"/>
    <w:rsid w:val="004E0DD9"/>
    <w:rsid w:val="004E3918"/>
    <w:rsid w:val="004E777E"/>
    <w:rsid w:val="004F0C2C"/>
    <w:rsid w:val="004F1845"/>
    <w:rsid w:val="004F67D6"/>
    <w:rsid w:val="0050076C"/>
    <w:rsid w:val="00500C77"/>
    <w:rsid w:val="0050138C"/>
    <w:rsid w:val="00503445"/>
    <w:rsid w:val="00504DD4"/>
    <w:rsid w:val="00512A92"/>
    <w:rsid w:val="00512CBC"/>
    <w:rsid w:val="00512CE6"/>
    <w:rsid w:val="005134E9"/>
    <w:rsid w:val="005154FB"/>
    <w:rsid w:val="005163FF"/>
    <w:rsid w:val="0052071A"/>
    <w:rsid w:val="0052131A"/>
    <w:rsid w:val="005230FF"/>
    <w:rsid w:val="00524077"/>
    <w:rsid w:val="00526491"/>
    <w:rsid w:val="00531A8A"/>
    <w:rsid w:val="005320E6"/>
    <w:rsid w:val="005360C7"/>
    <w:rsid w:val="005401BB"/>
    <w:rsid w:val="00543E44"/>
    <w:rsid w:val="00547276"/>
    <w:rsid w:val="005508B3"/>
    <w:rsid w:val="00550EF0"/>
    <w:rsid w:val="005607E5"/>
    <w:rsid w:val="00562D59"/>
    <w:rsid w:val="00571507"/>
    <w:rsid w:val="00572FB7"/>
    <w:rsid w:val="00576071"/>
    <w:rsid w:val="00581DD8"/>
    <w:rsid w:val="00584A40"/>
    <w:rsid w:val="00593F6C"/>
    <w:rsid w:val="005A0258"/>
    <w:rsid w:val="005A73C3"/>
    <w:rsid w:val="005A7F1C"/>
    <w:rsid w:val="005B0F1F"/>
    <w:rsid w:val="005B25D1"/>
    <w:rsid w:val="005B4724"/>
    <w:rsid w:val="005B71C4"/>
    <w:rsid w:val="005C6DC4"/>
    <w:rsid w:val="005D0270"/>
    <w:rsid w:val="005D65D5"/>
    <w:rsid w:val="005D6988"/>
    <w:rsid w:val="005E3A35"/>
    <w:rsid w:val="005E61C2"/>
    <w:rsid w:val="005E74B0"/>
    <w:rsid w:val="005E7878"/>
    <w:rsid w:val="005F5273"/>
    <w:rsid w:val="00601428"/>
    <w:rsid w:val="006016C2"/>
    <w:rsid w:val="006043B2"/>
    <w:rsid w:val="00604A70"/>
    <w:rsid w:val="00605D92"/>
    <w:rsid w:val="00606218"/>
    <w:rsid w:val="00610B76"/>
    <w:rsid w:val="00611D8B"/>
    <w:rsid w:val="00612489"/>
    <w:rsid w:val="00613F7F"/>
    <w:rsid w:val="006163B5"/>
    <w:rsid w:val="00617289"/>
    <w:rsid w:val="00620545"/>
    <w:rsid w:val="00621A16"/>
    <w:rsid w:val="00623E4A"/>
    <w:rsid w:val="00631B6F"/>
    <w:rsid w:val="0063235E"/>
    <w:rsid w:val="006341F2"/>
    <w:rsid w:val="00635444"/>
    <w:rsid w:val="00644619"/>
    <w:rsid w:val="00650CF2"/>
    <w:rsid w:val="006512BA"/>
    <w:rsid w:val="00671546"/>
    <w:rsid w:val="00672D6E"/>
    <w:rsid w:val="00674046"/>
    <w:rsid w:val="006743E1"/>
    <w:rsid w:val="006744B1"/>
    <w:rsid w:val="00675123"/>
    <w:rsid w:val="00675F8A"/>
    <w:rsid w:val="00676F78"/>
    <w:rsid w:val="006829AC"/>
    <w:rsid w:val="00684448"/>
    <w:rsid w:val="006877CD"/>
    <w:rsid w:val="0069565A"/>
    <w:rsid w:val="006A24FC"/>
    <w:rsid w:val="006A292D"/>
    <w:rsid w:val="006A2A20"/>
    <w:rsid w:val="006A557A"/>
    <w:rsid w:val="006A603A"/>
    <w:rsid w:val="006A6C3C"/>
    <w:rsid w:val="006A7CB5"/>
    <w:rsid w:val="006B30CF"/>
    <w:rsid w:val="006B36FD"/>
    <w:rsid w:val="006B3BF5"/>
    <w:rsid w:val="006B46F7"/>
    <w:rsid w:val="006B6656"/>
    <w:rsid w:val="006B79E7"/>
    <w:rsid w:val="006C4B5D"/>
    <w:rsid w:val="006C72E2"/>
    <w:rsid w:val="006C7E2A"/>
    <w:rsid w:val="006D0914"/>
    <w:rsid w:val="006D1DFB"/>
    <w:rsid w:val="006D2B3C"/>
    <w:rsid w:val="006D36E8"/>
    <w:rsid w:val="006E1184"/>
    <w:rsid w:val="006E6CC2"/>
    <w:rsid w:val="006F2569"/>
    <w:rsid w:val="006F569D"/>
    <w:rsid w:val="006F6CB8"/>
    <w:rsid w:val="007016E1"/>
    <w:rsid w:val="0070439C"/>
    <w:rsid w:val="00707516"/>
    <w:rsid w:val="00713BD7"/>
    <w:rsid w:val="00714008"/>
    <w:rsid w:val="007243DC"/>
    <w:rsid w:val="00727D16"/>
    <w:rsid w:val="00730ECA"/>
    <w:rsid w:val="00734AF9"/>
    <w:rsid w:val="007449D0"/>
    <w:rsid w:val="0075059F"/>
    <w:rsid w:val="00750D22"/>
    <w:rsid w:val="007549F4"/>
    <w:rsid w:val="00755980"/>
    <w:rsid w:val="00770D8B"/>
    <w:rsid w:val="0077172D"/>
    <w:rsid w:val="00771943"/>
    <w:rsid w:val="00775647"/>
    <w:rsid w:val="00776177"/>
    <w:rsid w:val="00777AF0"/>
    <w:rsid w:val="00780011"/>
    <w:rsid w:val="007820BB"/>
    <w:rsid w:val="00783C4A"/>
    <w:rsid w:val="00785ADC"/>
    <w:rsid w:val="00786BF7"/>
    <w:rsid w:val="0079147C"/>
    <w:rsid w:val="00791C26"/>
    <w:rsid w:val="00791E3A"/>
    <w:rsid w:val="00795C39"/>
    <w:rsid w:val="007A5901"/>
    <w:rsid w:val="007A65FF"/>
    <w:rsid w:val="007B1133"/>
    <w:rsid w:val="007B4EB0"/>
    <w:rsid w:val="007B6AD4"/>
    <w:rsid w:val="007B736E"/>
    <w:rsid w:val="007C6F02"/>
    <w:rsid w:val="007D1380"/>
    <w:rsid w:val="007E1356"/>
    <w:rsid w:val="007E35B7"/>
    <w:rsid w:val="007E38F6"/>
    <w:rsid w:val="007E581D"/>
    <w:rsid w:val="007F3BFA"/>
    <w:rsid w:val="007F4DA0"/>
    <w:rsid w:val="007F6A7B"/>
    <w:rsid w:val="00801FC2"/>
    <w:rsid w:val="0080340D"/>
    <w:rsid w:val="008054C3"/>
    <w:rsid w:val="00806AC6"/>
    <w:rsid w:val="00813BDC"/>
    <w:rsid w:val="008156FB"/>
    <w:rsid w:val="00820D85"/>
    <w:rsid w:val="00823C74"/>
    <w:rsid w:val="00830FAA"/>
    <w:rsid w:val="00831678"/>
    <w:rsid w:val="00832625"/>
    <w:rsid w:val="00834407"/>
    <w:rsid w:val="008404D0"/>
    <w:rsid w:val="008407C1"/>
    <w:rsid w:val="00841298"/>
    <w:rsid w:val="00844BF0"/>
    <w:rsid w:val="00845986"/>
    <w:rsid w:val="00847468"/>
    <w:rsid w:val="00857F53"/>
    <w:rsid w:val="00864C29"/>
    <w:rsid w:val="00874182"/>
    <w:rsid w:val="008776CC"/>
    <w:rsid w:val="00877CEB"/>
    <w:rsid w:val="00880A37"/>
    <w:rsid w:val="00882B80"/>
    <w:rsid w:val="00884555"/>
    <w:rsid w:val="008872ED"/>
    <w:rsid w:val="00887AA4"/>
    <w:rsid w:val="008914EF"/>
    <w:rsid w:val="00893539"/>
    <w:rsid w:val="0089362E"/>
    <w:rsid w:val="008942BB"/>
    <w:rsid w:val="0089490C"/>
    <w:rsid w:val="0089564E"/>
    <w:rsid w:val="0089685D"/>
    <w:rsid w:val="008A0EC3"/>
    <w:rsid w:val="008A35D8"/>
    <w:rsid w:val="008A6B56"/>
    <w:rsid w:val="008B23C4"/>
    <w:rsid w:val="008B5589"/>
    <w:rsid w:val="008C10EF"/>
    <w:rsid w:val="008C18AD"/>
    <w:rsid w:val="008C3880"/>
    <w:rsid w:val="008C47C6"/>
    <w:rsid w:val="008C4DAB"/>
    <w:rsid w:val="008C6F33"/>
    <w:rsid w:val="008D059A"/>
    <w:rsid w:val="008D2118"/>
    <w:rsid w:val="008D5C6A"/>
    <w:rsid w:val="008D61EA"/>
    <w:rsid w:val="008E025D"/>
    <w:rsid w:val="008E1640"/>
    <w:rsid w:val="008E5D33"/>
    <w:rsid w:val="008E6B01"/>
    <w:rsid w:val="008E718C"/>
    <w:rsid w:val="008F4B8E"/>
    <w:rsid w:val="008F4C72"/>
    <w:rsid w:val="008F5494"/>
    <w:rsid w:val="008F5A15"/>
    <w:rsid w:val="008F5BB0"/>
    <w:rsid w:val="00903E92"/>
    <w:rsid w:val="00907570"/>
    <w:rsid w:val="00911DFC"/>
    <w:rsid w:val="00920580"/>
    <w:rsid w:val="00920C30"/>
    <w:rsid w:val="00926DE8"/>
    <w:rsid w:val="0092733D"/>
    <w:rsid w:val="00927445"/>
    <w:rsid w:val="00930808"/>
    <w:rsid w:val="00931291"/>
    <w:rsid w:val="0093330B"/>
    <w:rsid w:val="00935D05"/>
    <w:rsid w:val="0093674F"/>
    <w:rsid w:val="00941088"/>
    <w:rsid w:val="009419B8"/>
    <w:rsid w:val="0094268C"/>
    <w:rsid w:val="00942E23"/>
    <w:rsid w:val="00943C4A"/>
    <w:rsid w:val="00944A3B"/>
    <w:rsid w:val="00945462"/>
    <w:rsid w:val="00951F41"/>
    <w:rsid w:val="00953932"/>
    <w:rsid w:val="00956771"/>
    <w:rsid w:val="00961CF8"/>
    <w:rsid w:val="0096321C"/>
    <w:rsid w:val="00966473"/>
    <w:rsid w:val="00966CE3"/>
    <w:rsid w:val="00967156"/>
    <w:rsid w:val="00971FB9"/>
    <w:rsid w:val="009733E1"/>
    <w:rsid w:val="00974446"/>
    <w:rsid w:val="00974D7B"/>
    <w:rsid w:val="00975E3C"/>
    <w:rsid w:val="009766DD"/>
    <w:rsid w:val="00976AE7"/>
    <w:rsid w:val="009821D4"/>
    <w:rsid w:val="00984182"/>
    <w:rsid w:val="00990D33"/>
    <w:rsid w:val="009911C3"/>
    <w:rsid w:val="00991C5C"/>
    <w:rsid w:val="009923AA"/>
    <w:rsid w:val="00992935"/>
    <w:rsid w:val="009933B4"/>
    <w:rsid w:val="00993B80"/>
    <w:rsid w:val="0099546D"/>
    <w:rsid w:val="009A3860"/>
    <w:rsid w:val="009A4CC4"/>
    <w:rsid w:val="009A70B0"/>
    <w:rsid w:val="009A7FC9"/>
    <w:rsid w:val="009B117E"/>
    <w:rsid w:val="009B46EE"/>
    <w:rsid w:val="009B619E"/>
    <w:rsid w:val="009C0452"/>
    <w:rsid w:val="009C3116"/>
    <w:rsid w:val="009C3FAC"/>
    <w:rsid w:val="009C533A"/>
    <w:rsid w:val="009C7770"/>
    <w:rsid w:val="009D0FD8"/>
    <w:rsid w:val="009D448B"/>
    <w:rsid w:val="009D58DC"/>
    <w:rsid w:val="009E14C4"/>
    <w:rsid w:val="009E1598"/>
    <w:rsid w:val="009E1EB3"/>
    <w:rsid w:val="009E3481"/>
    <w:rsid w:val="009E4FAF"/>
    <w:rsid w:val="009E61FA"/>
    <w:rsid w:val="009E63D0"/>
    <w:rsid w:val="009E6D18"/>
    <w:rsid w:val="009F0ED7"/>
    <w:rsid w:val="009F3976"/>
    <w:rsid w:val="009F5831"/>
    <w:rsid w:val="009F6486"/>
    <w:rsid w:val="009F6F7B"/>
    <w:rsid w:val="009F79AF"/>
    <w:rsid w:val="00A01B03"/>
    <w:rsid w:val="00A02DEA"/>
    <w:rsid w:val="00A048D1"/>
    <w:rsid w:val="00A130CE"/>
    <w:rsid w:val="00A20422"/>
    <w:rsid w:val="00A20D14"/>
    <w:rsid w:val="00A30B7D"/>
    <w:rsid w:val="00A30FFF"/>
    <w:rsid w:val="00A35ECE"/>
    <w:rsid w:val="00A363F7"/>
    <w:rsid w:val="00A377FE"/>
    <w:rsid w:val="00A4031E"/>
    <w:rsid w:val="00A4082F"/>
    <w:rsid w:val="00A46444"/>
    <w:rsid w:val="00A46908"/>
    <w:rsid w:val="00A608AA"/>
    <w:rsid w:val="00A662BA"/>
    <w:rsid w:val="00A66454"/>
    <w:rsid w:val="00A70FB6"/>
    <w:rsid w:val="00A7200E"/>
    <w:rsid w:val="00A7262F"/>
    <w:rsid w:val="00A75CA0"/>
    <w:rsid w:val="00A76B24"/>
    <w:rsid w:val="00A863D9"/>
    <w:rsid w:val="00A86F7F"/>
    <w:rsid w:val="00A942AC"/>
    <w:rsid w:val="00A959E7"/>
    <w:rsid w:val="00A964BE"/>
    <w:rsid w:val="00A9662D"/>
    <w:rsid w:val="00AA08AE"/>
    <w:rsid w:val="00AA121A"/>
    <w:rsid w:val="00AA1A87"/>
    <w:rsid w:val="00AA2A74"/>
    <w:rsid w:val="00AA51B2"/>
    <w:rsid w:val="00AA5499"/>
    <w:rsid w:val="00AB3C4C"/>
    <w:rsid w:val="00AC0431"/>
    <w:rsid w:val="00AC0C72"/>
    <w:rsid w:val="00AC30EA"/>
    <w:rsid w:val="00AD7E58"/>
    <w:rsid w:val="00AE233C"/>
    <w:rsid w:val="00AE5158"/>
    <w:rsid w:val="00AE7638"/>
    <w:rsid w:val="00AF251C"/>
    <w:rsid w:val="00AF3554"/>
    <w:rsid w:val="00B04C7C"/>
    <w:rsid w:val="00B101D8"/>
    <w:rsid w:val="00B11698"/>
    <w:rsid w:val="00B1434E"/>
    <w:rsid w:val="00B147F9"/>
    <w:rsid w:val="00B16150"/>
    <w:rsid w:val="00B16DFC"/>
    <w:rsid w:val="00B17C23"/>
    <w:rsid w:val="00B25936"/>
    <w:rsid w:val="00B2780E"/>
    <w:rsid w:val="00B30077"/>
    <w:rsid w:val="00B3142A"/>
    <w:rsid w:val="00B3159D"/>
    <w:rsid w:val="00B33463"/>
    <w:rsid w:val="00B3593F"/>
    <w:rsid w:val="00B43E9C"/>
    <w:rsid w:val="00B443BB"/>
    <w:rsid w:val="00B44D9F"/>
    <w:rsid w:val="00B44E78"/>
    <w:rsid w:val="00B53E9D"/>
    <w:rsid w:val="00B5473D"/>
    <w:rsid w:val="00B5638D"/>
    <w:rsid w:val="00B60D5C"/>
    <w:rsid w:val="00B63D9D"/>
    <w:rsid w:val="00B6626B"/>
    <w:rsid w:val="00B66950"/>
    <w:rsid w:val="00B669CF"/>
    <w:rsid w:val="00B7351F"/>
    <w:rsid w:val="00B76218"/>
    <w:rsid w:val="00B76355"/>
    <w:rsid w:val="00B81433"/>
    <w:rsid w:val="00B81A77"/>
    <w:rsid w:val="00B82B6D"/>
    <w:rsid w:val="00B83A96"/>
    <w:rsid w:val="00B84729"/>
    <w:rsid w:val="00B853B7"/>
    <w:rsid w:val="00B85F6B"/>
    <w:rsid w:val="00B93ACD"/>
    <w:rsid w:val="00B96379"/>
    <w:rsid w:val="00BA22B8"/>
    <w:rsid w:val="00BA27C5"/>
    <w:rsid w:val="00BB4A8F"/>
    <w:rsid w:val="00BC0F98"/>
    <w:rsid w:val="00BC2877"/>
    <w:rsid w:val="00BC4118"/>
    <w:rsid w:val="00BD07F0"/>
    <w:rsid w:val="00BD0CA5"/>
    <w:rsid w:val="00BD2708"/>
    <w:rsid w:val="00BD3191"/>
    <w:rsid w:val="00BD616F"/>
    <w:rsid w:val="00BE4D0A"/>
    <w:rsid w:val="00BF38AE"/>
    <w:rsid w:val="00BF4C86"/>
    <w:rsid w:val="00BF6542"/>
    <w:rsid w:val="00BF7D5E"/>
    <w:rsid w:val="00C00AC6"/>
    <w:rsid w:val="00C01D5E"/>
    <w:rsid w:val="00C01F14"/>
    <w:rsid w:val="00C03883"/>
    <w:rsid w:val="00C04974"/>
    <w:rsid w:val="00C07A77"/>
    <w:rsid w:val="00C10AF4"/>
    <w:rsid w:val="00C128AB"/>
    <w:rsid w:val="00C140A8"/>
    <w:rsid w:val="00C156A7"/>
    <w:rsid w:val="00C160E8"/>
    <w:rsid w:val="00C1653B"/>
    <w:rsid w:val="00C17C06"/>
    <w:rsid w:val="00C23B9F"/>
    <w:rsid w:val="00C23C99"/>
    <w:rsid w:val="00C25D5F"/>
    <w:rsid w:val="00C2670C"/>
    <w:rsid w:val="00C2707C"/>
    <w:rsid w:val="00C3046B"/>
    <w:rsid w:val="00C312FD"/>
    <w:rsid w:val="00C33307"/>
    <w:rsid w:val="00C35CB7"/>
    <w:rsid w:val="00C4185D"/>
    <w:rsid w:val="00C427DA"/>
    <w:rsid w:val="00C445D3"/>
    <w:rsid w:val="00C50DBF"/>
    <w:rsid w:val="00C51BC9"/>
    <w:rsid w:val="00C5204E"/>
    <w:rsid w:val="00C52383"/>
    <w:rsid w:val="00C52CD0"/>
    <w:rsid w:val="00C5411C"/>
    <w:rsid w:val="00C55639"/>
    <w:rsid w:val="00C56781"/>
    <w:rsid w:val="00C7053C"/>
    <w:rsid w:val="00C771D9"/>
    <w:rsid w:val="00C77588"/>
    <w:rsid w:val="00C8295E"/>
    <w:rsid w:val="00C83396"/>
    <w:rsid w:val="00C8544A"/>
    <w:rsid w:val="00C92707"/>
    <w:rsid w:val="00C94B85"/>
    <w:rsid w:val="00CA3974"/>
    <w:rsid w:val="00CA7B59"/>
    <w:rsid w:val="00CB0C59"/>
    <w:rsid w:val="00CB1A52"/>
    <w:rsid w:val="00CB1A6A"/>
    <w:rsid w:val="00CB751B"/>
    <w:rsid w:val="00CC132E"/>
    <w:rsid w:val="00CC13F4"/>
    <w:rsid w:val="00CC22E3"/>
    <w:rsid w:val="00CD7903"/>
    <w:rsid w:val="00CE2048"/>
    <w:rsid w:val="00CE28E8"/>
    <w:rsid w:val="00CE4CC2"/>
    <w:rsid w:val="00CE5C18"/>
    <w:rsid w:val="00CE6404"/>
    <w:rsid w:val="00CF08E2"/>
    <w:rsid w:val="00D015C0"/>
    <w:rsid w:val="00D07F74"/>
    <w:rsid w:val="00D144FF"/>
    <w:rsid w:val="00D15E16"/>
    <w:rsid w:val="00D1633C"/>
    <w:rsid w:val="00D17257"/>
    <w:rsid w:val="00D23864"/>
    <w:rsid w:val="00D259CF"/>
    <w:rsid w:val="00D26B53"/>
    <w:rsid w:val="00D26F86"/>
    <w:rsid w:val="00D27050"/>
    <w:rsid w:val="00D3348D"/>
    <w:rsid w:val="00D34F64"/>
    <w:rsid w:val="00D35193"/>
    <w:rsid w:val="00D366B5"/>
    <w:rsid w:val="00D371E0"/>
    <w:rsid w:val="00D37830"/>
    <w:rsid w:val="00D37987"/>
    <w:rsid w:val="00D37DF9"/>
    <w:rsid w:val="00D42670"/>
    <w:rsid w:val="00D443F3"/>
    <w:rsid w:val="00D44447"/>
    <w:rsid w:val="00D47C69"/>
    <w:rsid w:val="00D5210D"/>
    <w:rsid w:val="00D553FA"/>
    <w:rsid w:val="00D634B3"/>
    <w:rsid w:val="00D65E46"/>
    <w:rsid w:val="00D668A5"/>
    <w:rsid w:val="00D6760C"/>
    <w:rsid w:val="00D718DE"/>
    <w:rsid w:val="00D73ABF"/>
    <w:rsid w:val="00D8174B"/>
    <w:rsid w:val="00D828A2"/>
    <w:rsid w:val="00D90F18"/>
    <w:rsid w:val="00D934FB"/>
    <w:rsid w:val="00D937A6"/>
    <w:rsid w:val="00D9462E"/>
    <w:rsid w:val="00D96D3B"/>
    <w:rsid w:val="00D97551"/>
    <w:rsid w:val="00DA0A39"/>
    <w:rsid w:val="00DA6261"/>
    <w:rsid w:val="00DA7CB6"/>
    <w:rsid w:val="00DB43EF"/>
    <w:rsid w:val="00DB6E07"/>
    <w:rsid w:val="00DC0D97"/>
    <w:rsid w:val="00DC1EE4"/>
    <w:rsid w:val="00DC33AD"/>
    <w:rsid w:val="00DC4372"/>
    <w:rsid w:val="00DD0E5D"/>
    <w:rsid w:val="00DD1F29"/>
    <w:rsid w:val="00DD4329"/>
    <w:rsid w:val="00DD5B78"/>
    <w:rsid w:val="00DE0940"/>
    <w:rsid w:val="00DE1CD7"/>
    <w:rsid w:val="00DE316C"/>
    <w:rsid w:val="00DE42A4"/>
    <w:rsid w:val="00DE50BB"/>
    <w:rsid w:val="00DE5F90"/>
    <w:rsid w:val="00DE5F98"/>
    <w:rsid w:val="00DF0FD1"/>
    <w:rsid w:val="00DF1327"/>
    <w:rsid w:val="00DF33EA"/>
    <w:rsid w:val="00DF7915"/>
    <w:rsid w:val="00E008EC"/>
    <w:rsid w:val="00E106D9"/>
    <w:rsid w:val="00E10DA9"/>
    <w:rsid w:val="00E1273B"/>
    <w:rsid w:val="00E15E4C"/>
    <w:rsid w:val="00E205D6"/>
    <w:rsid w:val="00E21C95"/>
    <w:rsid w:val="00E221D2"/>
    <w:rsid w:val="00E22E31"/>
    <w:rsid w:val="00E24C2E"/>
    <w:rsid w:val="00E3261F"/>
    <w:rsid w:val="00E3317B"/>
    <w:rsid w:val="00E3346B"/>
    <w:rsid w:val="00E34071"/>
    <w:rsid w:val="00E42380"/>
    <w:rsid w:val="00E43210"/>
    <w:rsid w:val="00E440FA"/>
    <w:rsid w:val="00E4798C"/>
    <w:rsid w:val="00E55653"/>
    <w:rsid w:val="00E63F61"/>
    <w:rsid w:val="00E64AD5"/>
    <w:rsid w:val="00E66386"/>
    <w:rsid w:val="00E66C6A"/>
    <w:rsid w:val="00E66D78"/>
    <w:rsid w:val="00E701DB"/>
    <w:rsid w:val="00E706B5"/>
    <w:rsid w:val="00E7427B"/>
    <w:rsid w:val="00E831F5"/>
    <w:rsid w:val="00E84EE0"/>
    <w:rsid w:val="00E86E9D"/>
    <w:rsid w:val="00E87093"/>
    <w:rsid w:val="00E87E41"/>
    <w:rsid w:val="00E94156"/>
    <w:rsid w:val="00E9476E"/>
    <w:rsid w:val="00E960ED"/>
    <w:rsid w:val="00EA2673"/>
    <w:rsid w:val="00EA3F44"/>
    <w:rsid w:val="00EB1EBA"/>
    <w:rsid w:val="00EB2648"/>
    <w:rsid w:val="00EB3824"/>
    <w:rsid w:val="00EB4300"/>
    <w:rsid w:val="00EB7F79"/>
    <w:rsid w:val="00EC0F9B"/>
    <w:rsid w:val="00EC78B9"/>
    <w:rsid w:val="00EC7C8A"/>
    <w:rsid w:val="00ED0B85"/>
    <w:rsid w:val="00ED195D"/>
    <w:rsid w:val="00ED2614"/>
    <w:rsid w:val="00ED5DCB"/>
    <w:rsid w:val="00ED6A98"/>
    <w:rsid w:val="00EE0C6C"/>
    <w:rsid w:val="00EE0F70"/>
    <w:rsid w:val="00EE3387"/>
    <w:rsid w:val="00EE7266"/>
    <w:rsid w:val="00EF05BC"/>
    <w:rsid w:val="00EF14CF"/>
    <w:rsid w:val="00EF3941"/>
    <w:rsid w:val="00EF6CE2"/>
    <w:rsid w:val="00F02914"/>
    <w:rsid w:val="00F051EC"/>
    <w:rsid w:val="00F0766F"/>
    <w:rsid w:val="00F10236"/>
    <w:rsid w:val="00F11210"/>
    <w:rsid w:val="00F147DC"/>
    <w:rsid w:val="00F16C62"/>
    <w:rsid w:val="00F22D58"/>
    <w:rsid w:val="00F24953"/>
    <w:rsid w:val="00F26CD7"/>
    <w:rsid w:val="00F30F73"/>
    <w:rsid w:val="00F34102"/>
    <w:rsid w:val="00F40F6B"/>
    <w:rsid w:val="00F46072"/>
    <w:rsid w:val="00F467D8"/>
    <w:rsid w:val="00F50FAC"/>
    <w:rsid w:val="00F53F00"/>
    <w:rsid w:val="00F55655"/>
    <w:rsid w:val="00F563F8"/>
    <w:rsid w:val="00F57555"/>
    <w:rsid w:val="00F576F7"/>
    <w:rsid w:val="00F639B7"/>
    <w:rsid w:val="00F650FF"/>
    <w:rsid w:val="00F6515B"/>
    <w:rsid w:val="00F6618C"/>
    <w:rsid w:val="00F67CEE"/>
    <w:rsid w:val="00F70E98"/>
    <w:rsid w:val="00F726BD"/>
    <w:rsid w:val="00F75692"/>
    <w:rsid w:val="00F756C4"/>
    <w:rsid w:val="00F81C33"/>
    <w:rsid w:val="00F836B9"/>
    <w:rsid w:val="00F9027F"/>
    <w:rsid w:val="00F906AD"/>
    <w:rsid w:val="00F9169C"/>
    <w:rsid w:val="00F9342F"/>
    <w:rsid w:val="00FA097C"/>
    <w:rsid w:val="00FA66A8"/>
    <w:rsid w:val="00FB148D"/>
    <w:rsid w:val="00FB3442"/>
    <w:rsid w:val="00FB3C57"/>
    <w:rsid w:val="00FB5543"/>
    <w:rsid w:val="00FB63C0"/>
    <w:rsid w:val="00FC0632"/>
    <w:rsid w:val="00FC4716"/>
    <w:rsid w:val="00FD026D"/>
    <w:rsid w:val="00FD1595"/>
    <w:rsid w:val="00FD1B09"/>
    <w:rsid w:val="00FD26BC"/>
    <w:rsid w:val="00FD395B"/>
    <w:rsid w:val="00FD3F51"/>
    <w:rsid w:val="00FD4EB2"/>
    <w:rsid w:val="00FE04AC"/>
    <w:rsid w:val="00FE1F5F"/>
    <w:rsid w:val="00FE4326"/>
    <w:rsid w:val="00FE5376"/>
    <w:rsid w:val="00FE663F"/>
    <w:rsid w:val="00FF04E5"/>
    <w:rsid w:val="00FF1427"/>
    <w:rsid w:val="00FF286B"/>
    <w:rsid w:val="00FF685D"/>
    <w:rsid w:val="00FF782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3D4E8E8B"/>
  <w15:chartTrackingRefBased/>
  <w15:docId w15:val="{B1ACC1C3-7EB3-EA4C-8BCC-ACE55226C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427DA"/>
    <w:pPr>
      <w:spacing w:line="480" w:lineRule="auto"/>
    </w:pPr>
    <w:rPr>
      <w:rFonts w:ascii="Arial" w:hAnsi="Arial" w:cs="Arial"/>
      <w:sz w:val="20"/>
      <w:szCs w:val="20"/>
    </w:rPr>
  </w:style>
  <w:style w:type="paragraph" w:styleId="Heading1">
    <w:name w:val="heading 1"/>
    <w:basedOn w:val="Normal"/>
    <w:next w:val="Normal"/>
    <w:link w:val="Heading1Char"/>
    <w:uiPriority w:val="9"/>
    <w:qFormat/>
    <w:rsid w:val="00FB5543"/>
    <w:pPr>
      <w:outlineLvl w:val="0"/>
    </w:pPr>
    <w:rPr>
      <w:b/>
      <w:bCs/>
      <w:sz w:val="24"/>
      <w:szCs w:val="24"/>
    </w:rPr>
  </w:style>
  <w:style w:type="paragraph" w:styleId="Heading2">
    <w:name w:val="heading 2"/>
    <w:basedOn w:val="Heading1"/>
    <w:next w:val="Normal"/>
    <w:link w:val="Heading2Char"/>
    <w:uiPriority w:val="9"/>
    <w:unhideWhenUsed/>
    <w:qFormat/>
    <w:rsid w:val="00FB5543"/>
    <w:pPr>
      <w:outlineLvl w:val="1"/>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FB5543"/>
    <w:pPr>
      <w:spacing w:before="100" w:beforeAutospacing="1" w:after="100" w:afterAutospacing="1"/>
    </w:pPr>
    <w:rPr>
      <w:rFonts w:ascii="Times New Roman" w:eastAsia="Times New Roman" w:hAnsi="Times New Roman" w:cs="Times New Roman"/>
    </w:rPr>
  </w:style>
  <w:style w:type="paragraph" w:styleId="NoSpacing">
    <w:name w:val="No Spacing"/>
    <w:uiPriority w:val="1"/>
    <w:qFormat/>
    <w:rsid w:val="00FB5543"/>
    <w:rPr>
      <w:rFonts w:ascii="Arial" w:hAnsi="Arial"/>
    </w:rPr>
  </w:style>
  <w:style w:type="character" w:customStyle="1" w:styleId="Heading1Char">
    <w:name w:val="Heading 1 Char"/>
    <w:basedOn w:val="DefaultParagraphFont"/>
    <w:link w:val="Heading1"/>
    <w:uiPriority w:val="9"/>
    <w:rsid w:val="00FB5543"/>
    <w:rPr>
      <w:rFonts w:ascii="Arial" w:hAnsi="Arial" w:cs="Arial"/>
      <w:b/>
      <w:bCs/>
    </w:rPr>
  </w:style>
  <w:style w:type="character" w:customStyle="1" w:styleId="Heading2Char">
    <w:name w:val="Heading 2 Char"/>
    <w:basedOn w:val="DefaultParagraphFont"/>
    <w:link w:val="Heading2"/>
    <w:uiPriority w:val="9"/>
    <w:rsid w:val="00FB5543"/>
    <w:rPr>
      <w:rFonts w:ascii="Arial" w:hAnsi="Arial" w:cs="Arial"/>
      <w:b/>
      <w:bCs/>
    </w:rPr>
  </w:style>
  <w:style w:type="character" w:styleId="CommentReference">
    <w:name w:val="annotation reference"/>
    <w:basedOn w:val="DefaultParagraphFont"/>
    <w:uiPriority w:val="99"/>
    <w:semiHidden/>
    <w:unhideWhenUsed/>
    <w:rsid w:val="0042198A"/>
    <w:rPr>
      <w:sz w:val="16"/>
      <w:szCs w:val="16"/>
    </w:rPr>
  </w:style>
  <w:style w:type="paragraph" w:styleId="CommentText">
    <w:name w:val="annotation text"/>
    <w:basedOn w:val="Normal"/>
    <w:link w:val="CommentTextChar"/>
    <w:uiPriority w:val="99"/>
    <w:unhideWhenUsed/>
    <w:rsid w:val="0042198A"/>
    <w:pPr>
      <w:spacing w:line="240" w:lineRule="auto"/>
      <w:jc w:val="both"/>
    </w:pPr>
    <w:rPr>
      <w:rFonts w:ascii="Times New Roman" w:hAnsi="Times New Roman" w:cstheme="minorBidi"/>
    </w:rPr>
  </w:style>
  <w:style w:type="character" w:customStyle="1" w:styleId="CommentTextChar">
    <w:name w:val="Comment Text Char"/>
    <w:basedOn w:val="DefaultParagraphFont"/>
    <w:link w:val="CommentText"/>
    <w:uiPriority w:val="99"/>
    <w:rsid w:val="0042198A"/>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42198A"/>
    <w:pPr>
      <w:jc w:val="left"/>
    </w:pPr>
    <w:rPr>
      <w:rFonts w:ascii="Arial" w:hAnsi="Arial" w:cs="Arial"/>
      <w:b/>
      <w:bCs/>
    </w:rPr>
  </w:style>
  <w:style w:type="character" w:customStyle="1" w:styleId="CommentSubjectChar">
    <w:name w:val="Comment Subject Char"/>
    <w:basedOn w:val="CommentTextChar"/>
    <w:link w:val="CommentSubject"/>
    <w:uiPriority w:val="99"/>
    <w:semiHidden/>
    <w:rsid w:val="0042198A"/>
    <w:rPr>
      <w:rFonts w:ascii="Arial" w:hAnsi="Arial" w:cs="Arial"/>
      <w:b/>
      <w:bCs/>
      <w:sz w:val="20"/>
      <w:szCs w:val="20"/>
    </w:rPr>
  </w:style>
  <w:style w:type="character" w:styleId="Hyperlink">
    <w:name w:val="Hyperlink"/>
    <w:basedOn w:val="DefaultParagraphFont"/>
    <w:uiPriority w:val="99"/>
    <w:unhideWhenUsed/>
    <w:rsid w:val="0008757C"/>
    <w:rPr>
      <w:color w:val="0563C1" w:themeColor="hyperlink"/>
      <w:u w:val="single"/>
    </w:rPr>
  </w:style>
  <w:style w:type="character" w:styleId="UnresolvedMention">
    <w:name w:val="Unresolved Mention"/>
    <w:basedOn w:val="DefaultParagraphFont"/>
    <w:uiPriority w:val="99"/>
    <w:semiHidden/>
    <w:unhideWhenUsed/>
    <w:rsid w:val="0008757C"/>
    <w:rPr>
      <w:color w:val="605E5C"/>
      <w:shd w:val="clear" w:color="auto" w:fill="E1DFDD"/>
    </w:rPr>
  </w:style>
  <w:style w:type="character" w:styleId="FollowedHyperlink">
    <w:name w:val="FollowedHyperlink"/>
    <w:basedOn w:val="DefaultParagraphFont"/>
    <w:uiPriority w:val="99"/>
    <w:semiHidden/>
    <w:unhideWhenUsed/>
    <w:rsid w:val="005A7F1C"/>
    <w:rPr>
      <w:color w:val="954F72" w:themeColor="followedHyperlink"/>
      <w:u w:val="single"/>
    </w:rPr>
  </w:style>
  <w:style w:type="paragraph" w:styleId="Revision">
    <w:name w:val="Revision"/>
    <w:hidden/>
    <w:uiPriority w:val="99"/>
    <w:semiHidden/>
    <w:rsid w:val="00022DAE"/>
    <w:rPr>
      <w:rFonts w:ascii="Arial" w:hAnsi="Arial" w:cs="Arial"/>
      <w:sz w:val="20"/>
      <w:szCs w:val="20"/>
    </w:rPr>
  </w:style>
  <w:style w:type="paragraph" w:styleId="ListParagraph">
    <w:name w:val="List Paragraph"/>
    <w:basedOn w:val="Normal"/>
    <w:uiPriority w:val="34"/>
    <w:qFormat/>
    <w:rsid w:val="00844BF0"/>
    <w:pPr>
      <w:ind w:left="720"/>
      <w:contextualSpacing/>
    </w:pPr>
  </w:style>
  <w:style w:type="paragraph" w:styleId="BalloonText">
    <w:name w:val="Balloon Text"/>
    <w:basedOn w:val="Normal"/>
    <w:link w:val="BalloonTextChar"/>
    <w:uiPriority w:val="99"/>
    <w:semiHidden/>
    <w:unhideWhenUsed/>
    <w:rsid w:val="007F3BFA"/>
    <w:pPr>
      <w:spacing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7F3BFA"/>
    <w:rPr>
      <w:rFonts w:ascii="Segoe UI" w:hAnsi="Segoe UI" w:cs="Segoe UI"/>
      <w:sz w:val="18"/>
      <w:szCs w:val="18"/>
    </w:rPr>
  </w:style>
  <w:style w:type="paragraph" w:styleId="Header">
    <w:name w:val="header"/>
    <w:basedOn w:val="Normal"/>
    <w:link w:val="HeaderChar"/>
    <w:uiPriority w:val="99"/>
    <w:unhideWhenUsed/>
    <w:rsid w:val="00707516"/>
    <w:pPr>
      <w:tabs>
        <w:tab w:val="center" w:pos="4680"/>
        <w:tab w:val="right" w:pos="9360"/>
      </w:tabs>
      <w:spacing w:line="240" w:lineRule="auto"/>
    </w:pPr>
  </w:style>
  <w:style w:type="character" w:customStyle="1" w:styleId="HeaderChar">
    <w:name w:val="Header Char"/>
    <w:basedOn w:val="DefaultParagraphFont"/>
    <w:link w:val="Header"/>
    <w:uiPriority w:val="99"/>
    <w:rsid w:val="00707516"/>
    <w:rPr>
      <w:rFonts w:ascii="Arial" w:hAnsi="Arial" w:cs="Arial"/>
      <w:sz w:val="20"/>
      <w:szCs w:val="20"/>
    </w:rPr>
  </w:style>
  <w:style w:type="paragraph" w:styleId="Footer">
    <w:name w:val="footer"/>
    <w:basedOn w:val="Normal"/>
    <w:link w:val="FooterChar"/>
    <w:uiPriority w:val="99"/>
    <w:unhideWhenUsed/>
    <w:rsid w:val="00707516"/>
    <w:pPr>
      <w:tabs>
        <w:tab w:val="center" w:pos="4680"/>
        <w:tab w:val="right" w:pos="9360"/>
      </w:tabs>
      <w:spacing w:line="240" w:lineRule="auto"/>
    </w:pPr>
  </w:style>
  <w:style w:type="character" w:customStyle="1" w:styleId="FooterChar">
    <w:name w:val="Footer Char"/>
    <w:basedOn w:val="DefaultParagraphFont"/>
    <w:link w:val="Footer"/>
    <w:uiPriority w:val="99"/>
    <w:rsid w:val="00707516"/>
    <w:rPr>
      <w:rFonts w:ascii="Arial" w:hAnsi="Arial" w:cs="Arial"/>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5938473">
      <w:bodyDiv w:val="1"/>
      <w:marLeft w:val="0"/>
      <w:marRight w:val="0"/>
      <w:marTop w:val="0"/>
      <w:marBottom w:val="0"/>
      <w:divBdr>
        <w:top w:val="none" w:sz="0" w:space="0" w:color="auto"/>
        <w:left w:val="none" w:sz="0" w:space="0" w:color="auto"/>
        <w:bottom w:val="none" w:sz="0" w:space="0" w:color="auto"/>
        <w:right w:val="none" w:sz="0" w:space="0" w:color="auto"/>
      </w:divBdr>
    </w:div>
    <w:div w:id="41174101">
      <w:bodyDiv w:val="1"/>
      <w:marLeft w:val="0"/>
      <w:marRight w:val="0"/>
      <w:marTop w:val="0"/>
      <w:marBottom w:val="0"/>
      <w:divBdr>
        <w:top w:val="none" w:sz="0" w:space="0" w:color="auto"/>
        <w:left w:val="none" w:sz="0" w:space="0" w:color="auto"/>
        <w:bottom w:val="none" w:sz="0" w:space="0" w:color="auto"/>
        <w:right w:val="none" w:sz="0" w:space="0" w:color="auto"/>
      </w:divBdr>
    </w:div>
    <w:div w:id="72969515">
      <w:bodyDiv w:val="1"/>
      <w:marLeft w:val="0"/>
      <w:marRight w:val="0"/>
      <w:marTop w:val="0"/>
      <w:marBottom w:val="0"/>
      <w:divBdr>
        <w:top w:val="none" w:sz="0" w:space="0" w:color="auto"/>
        <w:left w:val="none" w:sz="0" w:space="0" w:color="auto"/>
        <w:bottom w:val="none" w:sz="0" w:space="0" w:color="auto"/>
        <w:right w:val="none" w:sz="0" w:space="0" w:color="auto"/>
      </w:divBdr>
    </w:div>
    <w:div w:id="82536146">
      <w:bodyDiv w:val="1"/>
      <w:marLeft w:val="0"/>
      <w:marRight w:val="0"/>
      <w:marTop w:val="0"/>
      <w:marBottom w:val="0"/>
      <w:divBdr>
        <w:top w:val="none" w:sz="0" w:space="0" w:color="auto"/>
        <w:left w:val="none" w:sz="0" w:space="0" w:color="auto"/>
        <w:bottom w:val="none" w:sz="0" w:space="0" w:color="auto"/>
        <w:right w:val="none" w:sz="0" w:space="0" w:color="auto"/>
      </w:divBdr>
    </w:div>
    <w:div w:id="213008200">
      <w:bodyDiv w:val="1"/>
      <w:marLeft w:val="0"/>
      <w:marRight w:val="0"/>
      <w:marTop w:val="0"/>
      <w:marBottom w:val="0"/>
      <w:divBdr>
        <w:top w:val="none" w:sz="0" w:space="0" w:color="auto"/>
        <w:left w:val="none" w:sz="0" w:space="0" w:color="auto"/>
        <w:bottom w:val="none" w:sz="0" w:space="0" w:color="auto"/>
        <w:right w:val="none" w:sz="0" w:space="0" w:color="auto"/>
      </w:divBdr>
    </w:div>
    <w:div w:id="253634026">
      <w:bodyDiv w:val="1"/>
      <w:marLeft w:val="0"/>
      <w:marRight w:val="0"/>
      <w:marTop w:val="0"/>
      <w:marBottom w:val="0"/>
      <w:divBdr>
        <w:top w:val="none" w:sz="0" w:space="0" w:color="auto"/>
        <w:left w:val="none" w:sz="0" w:space="0" w:color="auto"/>
        <w:bottom w:val="none" w:sz="0" w:space="0" w:color="auto"/>
        <w:right w:val="none" w:sz="0" w:space="0" w:color="auto"/>
      </w:divBdr>
    </w:div>
    <w:div w:id="261185374">
      <w:bodyDiv w:val="1"/>
      <w:marLeft w:val="0"/>
      <w:marRight w:val="0"/>
      <w:marTop w:val="0"/>
      <w:marBottom w:val="0"/>
      <w:divBdr>
        <w:top w:val="none" w:sz="0" w:space="0" w:color="auto"/>
        <w:left w:val="none" w:sz="0" w:space="0" w:color="auto"/>
        <w:bottom w:val="none" w:sz="0" w:space="0" w:color="auto"/>
        <w:right w:val="none" w:sz="0" w:space="0" w:color="auto"/>
      </w:divBdr>
    </w:div>
    <w:div w:id="368531925">
      <w:bodyDiv w:val="1"/>
      <w:marLeft w:val="0"/>
      <w:marRight w:val="0"/>
      <w:marTop w:val="0"/>
      <w:marBottom w:val="0"/>
      <w:divBdr>
        <w:top w:val="none" w:sz="0" w:space="0" w:color="auto"/>
        <w:left w:val="none" w:sz="0" w:space="0" w:color="auto"/>
        <w:bottom w:val="none" w:sz="0" w:space="0" w:color="auto"/>
        <w:right w:val="none" w:sz="0" w:space="0" w:color="auto"/>
      </w:divBdr>
    </w:div>
    <w:div w:id="376392513">
      <w:bodyDiv w:val="1"/>
      <w:marLeft w:val="0"/>
      <w:marRight w:val="0"/>
      <w:marTop w:val="0"/>
      <w:marBottom w:val="0"/>
      <w:divBdr>
        <w:top w:val="none" w:sz="0" w:space="0" w:color="auto"/>
        <w:left w:val="none" w:sz="0" w:space="0" w:color="auto"/>
        <w:bottom w:val="none" w:sz="0" w:space="0" w:color="auto"/>
        <w:right w:val="none" w:sz="0" w:space="0" w:color="auto"/>
      </w:divBdr>
    </w:div>
    <w:div w:id="403644201">
      <w:bodyDiv w:val="1"/>
      <w:marLeft w:val="0"/>
      <w:marRight w:val="0"/>
      <w:marTop w:val="0"/>
      <w:marBottom w:val="0"/>
      <w:divBdr>
        <w:top w:val="none" w:sz="0" w:space="0" w:color="auto"/>
        <w:left w:val="none" w:sz="0" w:space="0" w:color="auto"/>
        <w:bottom w:val="none" w:sz="0" w:space="0" w:color="auto"/>
        <w:right w:val="none" w:sz="0" w:space="0" w:color="auto"/>
      </w:divBdr>
    </w:div>
    <w:div w:id="440420165">
      <w:bodyDiv w:val="1"/>
      <w:marLeft w:val="0"/>
      <w:marRight w:val="0"/>
      <w:marTop w:val="0"/>
      <w:marBottom w:val="0"/>
      <w:divBdr>
        <w:top w:val="none" w:sz="0" w:space="0" w:color="auto"/>
        <w:left w:val="none" w:sz="0" w:space="0" w:color="auto"/>
        <w:bottom w:val="none" w:sz="0" w:space="0" w:color="auto"/>
        <w:right w:val="none" w:sz="0" w:space="0" w:color="auto"/>
      </w:divBdr>
    </w:div>
    <w:div w:id="514925354">
      <w:bodyDiv w:val="1"/>
      <w:marLeft w:val="0"/>
      <w:marRight w:val="0"/>
      <w:marTop w:val="0"/>
      <w:marBottom w:val="0"/>
      <w:divBdr>
        <w:top w:val="none" w:sz="0" w:space="0" w:color="auto"/>
        <w:left w:val="none" w:sz="0" w:space="0" w:color="auto"/>
        <w:bottom w:val="none" w:sz="0" w:space="0" w:color="auto"/>
        <w:right w:val="none" w:sz="0" w:space="0" w:color="auto"/>
      </w:divBdr>
    </w:div>
    <w:div w:id="547499722">
      <w:bodyDiv w:val="1"/>
      <w:marLeft w:val="0"/>
      <w:marRight w:val="0"/>
      <w:marTop w:val="0"/>
      <w:marBottom w:val="0"/>
      <w:divBdr>
        <w:top w:val="none" w:sz="0" w:space="0" w:color="auto"/>
        <w:left w:val="none" w:sz="0" w:space="0" w:color="auto"/>
        <w:bottom w:val="none" w:sz="0" w:space="0" w:color="auto"/>
        <w:right w:val="none" w:sz="0" w:space="0" w:color="auto"/>
      </w:divBdr>
    </w:div>
    <w:div w:id="613488009">
      <w:bodyDiv w:val="1"/>
      <w:marLeft w:val="0"/>
      <w:marRight w:val="0"/>
      <w:marTop w:val="0"/>
      <w:marBottom w:val="0"/>
      <w:divBdr>
        <w:top w:val="none" w:sz="0" w:space="0" w:color="auto"/>
        <w:left w:val="none" w:sz="0" w:space="0" w:color="auto"/>
        <w:bottom w:val="none" w:sz="0" w:space="0" w:color="auto"/>
        <w:right w:val="none" w:sz="0" w:space="0" w:color="auto"/>
      </w:divBdr>
    </w:div>
    <w:div w:id="716662928">
      <w:bodyDiv w:val="1"/>
      <w:marLeft w:val="0"/>
      <w:marRight w:val="0"/>
      <w:marTop w:val="0"/>
      <w:marBottom w:val="0"/>
      <w:divBdr>
        <w:top w:val="none" w:sz="0" w:space="0" w:color="auto"/>
        <w:left w:val="none" w:sz="0" w:space="0" w:color="auto"/>
        <w:bottom w:val="none" w:sz="0" w:space="0" w:color="auto"/>
        <w:right w:val="none" w:sz="0" w:space="0" w:color="auto"/>
      </w:divBdr>
    </w:div>
    <w:div w:id="748381277">
      <w:bodyDiv w:val="1"/>
      <w:marLeft w:val="0"/>
      <w:marRight w:val="0"/>
      <w:marTop w:val="0"/>
      <w:marBottom w:val="0"/>
      <w:divBdr>
        <w:top w:val="none" w:sz="0" w:space="0" w:color="auto"/>
        <w:left w:val="none" w:sz="0" w:space="0" w:color="auto"/>
        <w:bottom w:val="none" w:sz="0" w:space="0" w:color="auto"/>
        <w:right w:val="none" w:sz="0" w:space="0" w:color="auto"/>
      </w:divBdr>
    </w:div>
    <w:div w:id="785731715">
      <w:bodyDiv w:val="1"/>
      <w:marLeft w:val="0"/>
      <w:marRight w:val="0"/>
      <w:marTop w:val="0"/>
      <w:marBottom w:val="0"/>
      <w:divBdr>
        <w:top w:val="none" w:sz="0" w:space="0" w:color="auto"/>
        <w:left w:val="none" w:sz="0" w:space="0" w:color="auto"/>
        <w:bottom w:val="none" w:sz="0" w:space="0" w:color="auto"/>
        <w:right w:val="none" w:sz="0" w:space="0" w:color="auto"/>
      </w:divBdr>
    </w:div>
    <w:div w:id="794910824">
      <w:bodyDiv w:val="1"/>
      <w:marLeft w:val="0"/>
      <w:marRight w:val="0"/>
      <w:marTop w:val="0"/>
      <w:marBottom w:val="0"/>
      <w:divBdr>
        <w:top w:val="none" w:sz="0" w:space="0" w:color="auto"/>
        <w:left w:val="none" w:sz="0" w:space="0" w:color="auto"/>
        <w:bottom w:val="none" w:sz="0" w:space="0" w:color="auto"/>
        <w:right w:val="none" w:sz="0" w:space="0" w:color="auto"/>
      </w:divBdr>
    </w:div>
    <w:div w:id="862212203">
      <w:bodyDiv w:val="1"/>
      <w:marLeft w:val="0"/>
      <w:marRight w:val="0"/>
      <w:marTop w:val="0"/>
      <w:marBottom w:val="0"/>
      <w:divBdr>
        <w:top w:val="none" w:sz="0" w:space="0" w:color="auto"/>
        <w:left w:val="none" w:sz="0" w:space="0" w:color="auto"/>
        <w:bottom w:val="none" w:sz="0" w:space="0" w:color="auto"/>
        <w:right w:val="none" w:sz="0" w:space="0" w:color="auto"/>
      </w:divBdr>
    </w:div>
    <w:div w:id="898899898">
      <w:bodyDiv w:val="1"/>
      <w:marLeft w:val="0"/>
      <w:marRight w:val="0"/>
      <w:marTop w:val="0"/>
      <w:marBottom w:val="0"/>
      <w:divBdr>
        <w:top w:val="none" w:sz="0" w:space="0" w:color="auto"/>
        <w:left w:val="none" w:sz="0" w:space="0" w:color="auto"/>
        <w:bottom w:val="none" w:sz="0" w:space="0" w:color="auto"/>
        <w:right w:val="none" w:sz="0" w:space="0" w:color="auto"/>
      </w:divBdr>
    </w:div>
    <w:div w:id="982738380">
      <w:bodyDiv w:val="1"/>
      <w:marLeft w:val="0"/>
      <w:marRight w:val="0"/>
      <w:marTop w:val="0"/>
      <w:marBottom w:val="0"/>
      <w:divBdr>
        <w:top w:val="none" w:sz="0" w:space="0" w:color="auto"/>
        <w:left w:val="none" w:sz="0" w:space="0" w:color="auto"/>
        <w:bottom w:val="none" w:sz="0" w:space="0" w:color="auto"/>
        <w:right w:val="none" w:sz="0" w:space="0" w:color="auto"/>
      </w:divBdr>
    </w:div>
    <w:div w:id="992953891">
      <w:bodyDiv w:val="1"/>
      <w:marLeft w:val="0"/>
      <w:marRight w:val="0"/>
      <w:marTop w:val="0"/>
      <w:marBottom w:val="0"/>
      <w:divBdr>
        <w:top w:val="none" w:sz="0" w:space="0" w:color="auto"/>
        <w:left w:val="none" w:sz="0" w:space="0" w:color="auto"/>
        <w:bottom w:val="none" w:sz="0" w:space="0" w:color="auto"/>
        <w:right w:val="none" w:sz="0" w:space="0" w:color="auto"/>
      </w:divBdr>
      <w:divsChild>
        <w:div w:id="228463258">
          <w:marLeft w:val="0"/>
          <w:marRight w:val="0"/>
          <w:marTop w:val="0"/>
          <w:marBottom w:val="0"/>
          <w:divBdr>
            <w:top w:val="none" w:sz="0" w:space="0" w:color="auto"/>
            <w:left w:val="none" w:sz="0" w:space="0" w:color="auto"/>
            <w:bottom w:val="none" w:sz="0" w:space="0" w:color="auto"/>
            <w:right w:val="none" w:sz="0" w:space="0" w:color="auto"/>
          </w:divBdr>
          <w:divsChild>
            <w:div w:id="813452041">
              <w:marLeft w:val="0"/>
              <w:marRight w:val="0"/>
              <w:marTop w:val="0"/>
              <w:marBottom w:val="0"/>
              <w:divBdr>
                <w:top w:val="none" w:sz="0" w:space="0" w:color="auto"/>
                <w:left w:val="none" w:sz="0" w:space="0" w:color="auto"/>
                <w:bottom w:val="none" w:sz="0" w:space="0" w:color="auto"/>
                <w:right w:val="none" w:sz="0" w:space="0" w:color="auto"/>
              </w:divBdr>
              <w:divsChild>
                <w:div w:id="1399786052">
                  <w:marLeft w:val="0"/>
                  <w:marRight w:val="0"/>
                  <w:marTop w:val="0"/>
                  <w:marBottom w:val="0"/>
                  <w:divBdr>
                    <w:top w:val="none" w:sz="0" w:space="0" w:color="auto"/>
                    <w:left w:val="none" w:sz="0" w:space="0" w:color="auto"/>
                    <w:bottom w:val="none" w:sz="0" w:space="0" w:color="auto"/>
                    <w:right w:val="none" w:sz="0" w:space="0" w:color="auto"/>
                  </w:divBdr>
                  <w:divsChild>
                    <w:div w:id="1700668454">
                      <w:marLeft w:val="0"/>
                      <w:marRight w:val="0"/>
                      <w:marTop w:val="0"/>
                      <w:marBottom w:val="0"/>
                      <w:divBdr>
                        <w:top w:val="none" w:sz="0" w:space="0" w:color="auto"/>
                        <w:left w:val="none" w:sz="0" w:space="0" w:color="auto"/>
                        <w:bottom w:val="none" w:sz="0" w:space="0" w:color="auto"/>
                        <w:right w:val="none" w:sz="0" w:space="0" w:color="auto"/>
                      </w:divBdr>
                    </w:div>
                  </w:divsChild>
                </w:div>
                <w:div w:id="351343852">
                  <w:marLeft w:val="0"/>
                  <w:marRight w:val="0"/>
                  <w:marTop w:val="0"/>
                  <w:marBottom w:val="0"/>
                  <w:divBdr>
                    <w:top w:val="none" w:sz="0" w:space="0" w:color="auto"/>
                    <w:left w:val="none" w:sz="0" w:space="0" w:color="auto"/>
                    <w:bottom w:val="none" w:sz="0" w:space="0" w:color="auto"/>
                    <w:right w:val="none" w:sz="0" w:space="0" w:color="auto"/>
                  </w:divBdr>
                  <w:divsChild>
                    <w:div w:id="1714575620">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986931033">
              <w:marLeft w:val="0"/>
              <w:marRight w:val="0"/>
              <w:marTop w:val="0"/>
              <w:marBottom w:val="0"/>
              <w:divBdr>
                <w:top w:val="none" w:sz="0" w:space="0" w:color="auto"/>
                <w:left w:val="none" w:sz="0" w:space="0" w:color="auto"/>
                <w:bottom w:val="none" w:sz="0" w:space="0" w:color="auto"/>
                <w:right w:val="none" w:sz="0" w:space="0" w:color="auto"/>
              </w:divBdr>
              <w:divsChild>
                <w:div w:id="232811149">
                  <w:marLeft w:val="0"/>
                  <w:marRight w:val="0"/>
                  <w:marTop w:val="0"/>
                  <w:marBottom w:val="0"/>
                  <w:divBdr>
                    <w:top w:val="none" w:sz="0" w:space="0" w:color="auto"/>
                    <w:left w:val="none" w:sz="0" w:space="0" w:color="auto"/>
                    <w:bottom w:val="none" w:sz="0" w:space="0" w:color="auto"/>
                    <w:right w:val="none" w:sz="0" w:space="0" w:color="auto"/>
                  </w:divBdr>
                  <w:divsChild>
                    <w:div w:id="1160392130">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2044593871">
          <w:marLeft w:val="0"/>
          <w:marRight w:val="0"/>
          <w:marTop w:val="0"/>
          <w:marBottom w:val="0"/>
          <w:divBdr>
            <w:top w:val="none" w:sz="0" w:space="0" w:color="auto"/>
            <w:left w:val="none" w:sz="0" w:space="0" w:color="auto"/>
            <w:bottom w:val="none" w:sz="0" w:space="0" w:color="auto"/>
            <w:right w:val="none" w:sz="0" w:space="0" w:color="auto"/>
          </w:divBdr>
          <w:divsChild>
            <w:div w:id="1853909536">
              <w:marLeft w:val="0"/>
              <w:marRight w:val="0"/>
              <w:marTop w:val="0"/>
              <w:marBottom w:val="0"/>
              <w:divBdr>
                <w:top w:val="none" w:sz="0" w:space="0" w:color="auto"/>
                <w:left w:val="none" w:sz="0" w:space="0" w:color="auto"/>
                <w:bottom w:val="none" w:sz="0" w:space="0" w:color="auto"/>
                <w:right w:val="none" w:sz="0" w:space="0" w:color="auto"/>
              </w:divBdr>
              <w:divsChild>
                <w:div w:id="1658454636">
                  <w:marLeft w:val="0"/>
                  <w:marRight w:val="0"/>
                  <w:marTop w:val="0"/>
                  <w:marBottom w:val="0"/>
                  <w:divBdr>
                    <w:top w:val="none" w:sz="0" w:space="0" w:color="auto"/>
                    <w:left w:val="none" w:sz="0" w:space="0" w:color="auto"/>
                    <w:bottom w:val="none" w:sz="0" w:space="0" w:color="auto"/>
                    <w:right w:val="none" w:sz="0" w:space="0" w:color="auto"/>
                  </w:divBdr>
                  <w:divsChild>
                    <w:div w:id="65792005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025793772">
      <w:bodyDiv w:val="1"/>
      <w:marLeft w:val="0"/>
      <w:marRight w:val="0"/>
      <w:marTop w:val="0"/>
      <w:marBottom w:val="0"/>
      <w:divBdr>
        <w:top w:val="none" w:sz="0" w:space="0" w:color="auto"/>
        <w:left w:val="none" w:sz="0" w:space="0" w:color="auto"/>
        <w:bottom w:val="none" w:sz="0" w:space="0" w:color="auto"/>
        <w:right w:val="none" w:sz="0" w:space="0" w:color="auto"/>
      </w:divBdr>
    </w:div>
    <w:div w:id="1036585192">
      <w:bodyDiv w:val="1"/>
      <w:marLeft w:val="0"/>
      <w:marRight w:val="0"/>
      <w:marTop w:val="0"/>
      <w:marBottom w:val="0"/>
      <w:divBdr>
        <w:top w:val="none" w:sz="0" w:space="0" w:color="auto"/>
        <w:left w:val="none" w:sz="0" w:space="0" w:color="auto"/>
        <w:bottom w:val="none" w:sz="0" w:space="0" w:color="auto"/>
        <w:right w:val="none" w:sz="0" w:space="0" w:color="auto"/>
      </w:divBdr>
    </w:div>
    <w:div w:id="1061712311">
      <w:bodyDiv w:val="1"/>
      <w:marLeft w:val="0"/>
      <w:marRight w:val="0"/>
      <w:marTop w:val="0"/>
      <w:marBottom w:val="0"/>
      <w:divBdr>
        <w:top w:val="none" w:sz="0" w:space="0" w:color="auto"/>
        <w:left w:val="none" w:sz="0" w:space="0" w:color="auto"/>
        <w:bottom w:val="none" w:sz="0" w:space="0" w:color="auto"/>
        <w:right w:val="none" w:sz="0" w:space="0" w:color="auto"/>
      </w:divBdr>
    </w:div>
    <w:div w:id="1072117789">
      <w:bodyDiv w:val="1"/>
      <w:marLeft w:val="0"/>
      <w:marRight w:val="0"/>
      <w:marTop w:val="0"/>
      <w:marBottom w:val="0"/>
      <w:divBdr>
        <w:top w:val="none" w:sz="0" w:space="0" w:color="auto"/>
        <w:left w:val="none" w:sz="0" w:space="0" w:color="auto"/>
        <w:bottom w:val="none" w:sz="0" w:space="0" w:color="auto"/>
        <w:right w:val="none" w:sz="0" w:space="0" w:color="auto"/>
      </w:divBdr>
    </w:div>
    <w:div w:id="1095202566">
      <w:bodyDiv w:val="1"/>
      <w:marLeft w:val="0"/>
      <w:marRight w:val="0"/>
      <w:marTop w:val="0"/>
      <w:marBottom w:val="0"/>
      <w:divBdr>
        <w:top w:val="none" w:sz="0" w:space="0" w:color="auto"/>
        <w:left w:val="none" w:sz="0" w:space="0" w:color="auto"/>
        <w:bottom w:val="none" w:sz="0" w:space="0" w:color="auto"/>
        <w:right w:val="none" w:sz="0" w:space="0" w:color="auto"/>
      </w:divBdr>
    </w:div>
    <w:div w:id="1131435802">
      <w:bodyDiv w:val="1"/>
      <w:marLeft w:val="0"/>
      <w:marRight w:val="0"/>
      <w:marTop w:val="0"/>
      <w:marBottom w:val="0"/>
      <w:divBdr>
        <w:top w:val="none" w:sz="0" w:space="0" w:color="auto"/>
        <w:left w:val="none" w:sz="0" w:space="0" w:color="auto"/>
        <w:bottom w:val="none" w:sz="0" w:space="0" w:color="auto"/>
        <w:right w:val="none" w:sz="0" w:space="0" w:color="auto"/>
      </w:divBdr>
    </w:div>
    <w:div w:id="1141312540">
      <w:bodyDiv w:val="1"/>
      <w:marLeft w:val="0"/>
      <w:marRight w:val="0"/>
      <w:marTop w:val="0"/>
      <w:marBottom w:val="0"/>
      <w:divBdr>
        <w:top w:val="none" w:sz="0" w:space="0" w:color="auto"/>
        <w:left w:val="none" w:sz="0" w:space="0" w:color="auto"/>
        <w:bottom w:val="none" w:sz="0" w:space="0" w:color="auto"/>
        <w:right w:val="none" w:sz="0" w:space="0" w:color="auto"/>
      </w:divBdr>
    </w:div>
    <w:div w:id="1144273857">
      <w:bodyDiv w:val="1"/>
      <w:marLeft w:val="0"/>
      <w:marRight w:val="0"/>
      <w:marTop w:val="0"/>
      <w:marBottom w:val="0"/>
      <w:divBdr>
        <w:top w:val="none" w:sz="0" w:space="0" w:color="auto"/>
        <w:left w:val="none" w:sz="0" w:space="0" w:color="auto"/>
        <w:bottom w:val="none" w:sz="0" w:space="0" w:color="auto"/>
        <w:right w:val="none" w:sz="0" w:space="0" w:color="auto"/>
      </w:divBdr>
    </w:div>
    <w:div w:id="1147017285">
      <w:bodyDiv w:val="1"/>
      <w:marLeft w:val="0"/>
      <w:marRight w:val="0"/>
      <w:marTop w:val="0"/>
      <w:marBottom w:val="0"/>
      <w:divBdr>
        <w:top w:val="none" w:sz="0" w:space="0" w:color="auto"/>
        <w:left w:val="none" w:sz="0" w:space="0" w:color="auto"/>
        <w:bottom w:val="none" w:sz="0" w:space="0" w:color="auto"/>
        <w:right w:val="none" w:sz="0" w:space="0" w:color="auto"/>
      </w:divBdr>
    </w:div>
    <w:div w:id="1241211793">
      <w:bodyDiv w:val="1"/>
      <w:marLeft w:val="0"/>
      <w:marRight w:val="0"/>
      <w:marTop w:val="0"/>
      <w:marBottom w:val="0"/>
      <w:divBdr>
        <w:top w:val="none" w:sz="0" w:space="0" w:color="auto"/>
        <w:left w:val="none" w:sz="0" w:space="0" w:color="auto"/>
        <w:bottom w:val="none" w:sz="0" w:space="0" w:color="auto"/>
        <w:right w:val="none" w:sz="0" w:space="0" w:color="auto"/>
      </w:divBdr>
    </w:div>
    <w:div w:id="1305427591">
      <w:bodyDiv w:val="1"/>
      <w:marLeft w:val="0"/>
      <w:marRight w:val="0"/>
      <w:marTop w:val="0"/>
      <w:marBottom w:val="0"/>
      <w:divBdr>
        <w:top w:val="none" w:sz="0" w:space="0" w:color="auto"/>
        <w:left w:val="none" w:sz="0" w:space="0" w:color="auto"/>
        <w:bottom w:val="none" w:sz="0" w:space="0" w:color="auto"/>
        <w:right w:val="none" w:sz="0" w:space="0" w:color="auto"/>
      </w:divBdr>
    </w:div>
    <w:div w:id="1363018185">
      <w:bodyDiv w:val="1"/>
      <w:marLeft w:val="0"/>
      <w:marRight w:val="0"/>
      <w:marTop w:val="0"/>
      <w:marBottom w:val="0"/>
      <w:divBdr>
        <w:top w:val="none" w:sz="0" w:space="0" w:color="auto"/>
        <w:left w:val="none" w:sz="0" w:space="0" w:color="auto"/>
        <w:bottom w:val="none" w:sz="0" w:space="0" w:color="auto"/>
        <w:right w:val="none" w:sz="0" w:space="0" w:color="auto"/>
      </w:divBdr>
    </w:div>
    <w:div w:id="1365593943">
      <w:bodyDiv w:val="1"/>
      <w:marLeft w:val="0"/>
      <w:marRight w:val="0"/>
      <w:marTop w:val="0"/>
      <w:marBottom w:val="0"/>
      <w:divBdr>
        <w:top w:val="none" w:sz="0" w:space="0" w:color="auto"/>
        <w:left w:val="none" w:sz="0" w:space="0" w:color="auto"/>
        <w:bottom w:val="none" w:sz="0" w:space="0" w:color="auto"/>
        <w:right w:val="none" w:sz="0" w:space="0" w:color="auto"/>
      </w:divBdr>
      <w:divsChild>
        <w:div w:id="407968875">
          <w:marLeft w:val="0"/>
          <w:marRight w:val="0"/>
          <w:marTop w:val="0"/>
          <w:marBottom w:val="0"/>
          <w:divBdr>
            <w:top w:val="none" w:sz="0" w:space="0" w:color="auto"/>
            <w:left w:val="none" w:sz="0" w:space="0" w:color="auto"/>
            <w:bottom w:val="none" w:sz="0" w:space="0" w:color="auto"/>
            <w:right w:val="none" w:sz="0" w:space="0" w:color="auto"/>
          </w:divBdr>
          <w:divsChild>
            <w:div w:id="1563952883">
              <w:marLeft w:val="0"/>
              <w:marRight w:val="0"/>
              <w:marTop w:val="0"/>
              <w:marBottom w:val="0"/>
              <w:divBdr>
                <w:top w:val="none" w:sz="0" w:space="0" w:color="auto"/>
                <w:left w:val="none" w:sz="0" w:space="0" w:color="auto"/>
                <w:bottom w:val="none" w:sz="0" w:space="0" w:color="auto"/>
                <w:right w:val="none" w:sz="0" w:space="0" w:color="auto"/>
              </w:divBdr>
              <w:divsChild>
                <w:div w:id="1034572161">
                  <w:marLeft w:val="0"/>
                  <w:marRight w:val="0"/>
                  <w:marTop w:val="0"/>
                  <w:marBottom w:val="0"/>
                  <w:divBdr>
                    <w:top w:val="none" w:sz="0" w:space="0" w:color="auto"/>
                    <w:left w:val="none" w:sz="0" w:space="0" w:color="auto"/>
                    <w:bottom w:val="none" w:sz="0" w:space="0" w:color="auto"/>
                    <w:right w:val="none" w:sz="0" w:space="0" w:color="auto"/>
                  </w:divBdr>
                  <w:divsChild>
                    <w:div w:id="31137648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77004205">
      <w:bodyDiv w:val="1"/>
      <w:marLeft w:val="0"/>
      <w:marRight w:val="0"/>
      <w:marTop w:val="0"/>
      <w:marBottom w:val="0"/>
      <w:divBdr>
        <w:top w:val="none" w:sz="0" w:space="0" w:color="auto"/>
        <w:left w:val="none" w:sz="0" w:space="0" w:color="auto"/>
        <w:bottom w:val="none" w:sz="0" w:space="0" w:color="auto"/>
        <w:right w:val="none" w:sz="0" w:space="0" w:color="auto"/>
      </w:divBdr>
    </w:div>
    <w:div w:id="1412894393">
      <w:bodyDiv w:val="1"/>
      <w:marLeft w:val="0"/>
      <w:marRight w:val="0"/>
      <w:marTop w:val="0"/>
      <w:marBottom w:val="0"/>
      <w:divBdr>
        <w:top w:val="none" w:sz="0" w:space="0" w:color="auto"/>
        <w:left w:val="none" w:sz="0" w:space="0" w:color="auto"/>
        <w:bottom w:val="none" w:sz="0" w:space="0" w:color="auto"/>
        <w:right w:val="none" w:sz="0" w:space="0" w:color="auto"/>
      </w:divBdr>
    </w:div>
    <w:div w:id="1465345655">
      <w:bodyDiv w:val="1"/>
      <w:marLeft w:val="0"/>
      <w:marRight w:val="0"/>
      <w:marTop w:val="0"/>
      <w:marBottom w:val="0"/>
      <w:divBdr>
        <w:top w:val="none" w:sz="0" w:space="0" w:color="auto"/>
        <w:left w:val="none" w:sz="0" w:space="0" w:color="auto"/>
        <w:bottom w:val="none" w:sz="0" w:space="0" w:color="auto"/>
        <w:right w:val="none" w:sz="0" w:space="0" w:color="auto"/>
      </w:divBdr>
    </w:div>
    <w:div w:id="1476870776">
      <w:bodyDiv w:val="1"/>
      <w:marLeft w:val="0"/>
      <w:marRight w:val="0"/>
      <w:marTop w:val="0"/>
      <w:marBottom w:val="0"/>
      <w:divBdr>
        <w:top w:val="none" w:sz="0" w:space="0" w:color="auto"/>
        <w:left w:val="none" w:sz="0" w:space="0" w:color="auto"/>
        <w:bottom w:val="none" w:sz="0" w:space="0" w:color="auto"/>
        <w:right w:val="none" w:sz="0" w:space="0" w:color="auto"/>
      </w:divBdr>
    </w:div>
    <w:div w:id="1503544119">
      <w:bodyDiv w:val="1"/>
      <w:marLeft w:val="0"/>
      <w:marRight w:val="0"/>
      <w:marTop w:val="0"/>
      <w:marBottom w:val="0"/>
      <w:divBdr>
        <w:top w:val="none" w:sz="0" w:space="0" w:color="auto"/>
        <w:left w:val="none" w:sz="0" w:space="0" w:color="auto"/>
        <w:bottom w:val="none" w:sz="0" w:space="0" w:color="auto"/>
        <w:right w:val="none" w:sz="0" w:space="0" w:color="auto"/>
      </w:divBdr>
    </w:div>
    <w:div w:id="1600871689">
      <w:bodyDiv w:val="1"/>
      <w:marLeft w:val="0"/>
      <w:marRight w:val="0"/>
      <w:marTop w:val="0"/>
      <w:marBottom w:val="0"/>
      <w:divBdr>
        <w:top w:val="none" w:sz="0" w:space="0" w:color="auto"/>
        <w:left w:val="none" w:sz="0" w:space="0" w:color="auto"/>
        <w:bottom w:val="none" w:sz="0" w:space="0" w:color="auto"/>
        <w:right w:val="none" w:sz="0" w:space="0" w:color="auto"/>
      </w:divBdr>
    </w:div>
    <w:div w:id="1638492562">
      <w:bodyDiv w:val="1"/>
      <w:marLeft w:val="0"/>
      <w:marRight w:val="0"/>
      <w:marTop w:val="0"/>
      <w:marBottom w:val="0"/>
      <w:divBdr>
        <w:top w:val="none" w:sz="0" w:space="0" w:color="auto"/>
        <w:left w:val="none" w:sz="0" w:space="0" w:color="auto"/>
        <w:bottom w:val="none" w:sz="0" w:space="0" w:color="auto"/>
        <w:right w:val="none" w:sz="0" w:space="0" w:color="auto"/>
      </w:divBdr>
    </w:div>
    <w:div w:id="1647927934">
      <w:bodyDiv w:val="1"/>
      <w:marLeft w:val="0"/>
      <w:marRight w:val="0"/>
      <w:marTop w:val="0"/>
      <w:marBottom w:val="0"/>
      <w:divBdr>
        <w:top w:val="none" w:sz="0" w:space="0" w:color="auto"/>
        <w:left w:val="none" w:sz="0" w:space="0" w:color="auto"/>
        <w:bottom w:val="none" w:sz="0" w:space="0" w:color="auto"/>
        <w:right w:val="none" w:sz="0" w:space="0" w:color="auto"/>
      </w:divBdr>
    </w:div>
    <w:div w:id="1673604631">
      <w:bodyDiv w:val="1"/>
      <w:marLeft w:val="0"/>
      <w:marRight w:val="0"/>
      <w:marTop w:val="0"/>
      <w:marBottom w:val="0"/>
      <w:divBdr>
        <w:top w:val="none" w:sz="0" w:space="0" w:color="auto"/>
        <w:left w:val="none" w:sz="0" w:space="0" w:color="auto"/>
        <w:bottom w:val="none" w:sz="0" w:space="0" w:color="auto"/>
        <w:right w:val="none" w:sz="0" w:space="0" w:color="auto"/>
      </w:divBdr>
    </w:div>
    <w:div w:id="1679310042">
      <w:bodyDiv w:val="1"/>
      <w:marLeft w:val="0"/>
      <w:marRight w:val="0"/>
      <w:marTop w:val="0"/>
      <w:marBottom w:val="0"/>
      <w:divBdr>
        <w:top w:val="none" w:sz="0" w:space="0" w:color="auto"/>
        <w:left w:val="none" w:sz="0" w:space="0" w:color="auto"/>
        <w:bottom w:val="none" w:sz="0" w:space="0" w:color="auto"/>
        <w:right w:val="none" w:sz="0" w:space="0" w:color="auto"/>
      </w:divBdr>
    </w:div>
    <w:div w:id="1719164981">
      <w:bodyDiv w:val="1"/>
      <w:marLeft w:val="0"/>
      <w:marRight w:val="0"/>
      <w:marTop w:val="0"/>
      <w:marBottom w:val="0"/>
      <w:divBdr>
        <w:top w:val="none" w:sz="0" w:space="0" w:color="auto"/>
        <w:left w:val="none" w:sz="0" w:space="0" w:color="auto"/>
        <w:bottom w:val="none" w:sz="0" w:space="0" w:color="auto"/>
        <w:right w:val="none" w:sz="0" w:space="0" w:color="auto"/>
      </w:divBdr>
    </w:div>
    <w:div w:id="1787582395">
      <w:bodyDiv w:val="1"/>
      <w:marLeft w:val="0"/>
      <w:marRight w:val="0"/>
      <w:marTop w:val="0"/>
      <w:marBottom w:val="0"/>
      <w:divBdr>
        <w:top w:val="none" w:sz="0" w:space="0" w:color="auto"/>
        <w:left w:val="none" w:sz="0" w:space="0" w:color="auto"/>
        <w:bottom w:val="none" w:sz="0" w:space="0" w:color="auto"/>
        <w:right w:val="none" w:sz="0" w:space="0" w:color="auto"/>
      </w:divBdr>
    </w:div>
    <w:div w:id="1793212332">
      <w:bodyDiv w:val="1"/>
      <w:marLeft w:val="0"/>
      <w:marRight w:val="0"/>
      <w:marTop w:val="0"/>
      <w:marBottom w:val="0"/>
      <w:divBdr>
        <w:top w:val="none" w:sz="0" w:space="0" w:color="auto"/>
        <w:left w:val="none" w:sz="0" w:space="0" w:color="auto"/>
        <w:bottom w:val="none" w:sz="0" w:space="0" w:color="auto"/>
        <w:right w:val="none" w:sz="0" w:space="0" w:color="auto"/>
      </w:divBdr>
    </w:div>
    <w:div w:id="1811898573">
      <w:bodyDiv w:val="1"/>
      <w:marLeft w:val="0"/>
      <w:marRight w:val="0"/>
      <w:marTop w:val="0"/>
      <w:marBottom w:val="0"/>
      <w:divBdr>
        <w:top w:val="none" w:sz="0" w:space="0" w:color="auto"/>
        <w:left w:val="none" w:sz="0" w:space="0" w:color="auto"/>
        <w:bottom w:val="none" w:sz="0" w:space="0" w:color="auto"/>
        <w:right w:val="none" w:sz="0" w:space="0" w:color="auto"/>
      </w:divBdr>
    </w:div>
    <w:div w:id="1847552751">
      <w:bodyDiv w:val="1"/>
      <w:marLeft w:val="0"/>
      <w:marRight w:val="0"/>
      <w:marTop w:val="0"/>
      <w:marBottom w:val="0"/>
      <w:divBdr>
        <w:top w:val="none" w:sz="0" w:space="0" w:color="auto"/>
        <w:left w:val="none" w:sz="0" w:space="0" w:color="auto"/>
        <w:bottom w:val="none" w:sz="0" w:space="0" w:color="auto"/>
        <w:right w:val="none" w:sz="0" w:space="0" w:color="auto"/>
      </w:divBdr>
    </w:div>
    <w:div w:id="1939678412">
      <w:bodyDiv w:val="1"/>
      <w:marLeft w:val="0"/>
      <w:marRight w:val="0"/>
      <w:marTop w:val="0"/>
      <w:marBottom w:val="0"/>
      <w:divBdr>
        <w:top w:val="none" w:sz="0" w:space="0" w:color="auto"/>
        <w:left w:val="none" w:sz="0" w:space="0" w:color="auto"/>
        <w:bottom w:val="none" w:sz="0" w:space="0" w:color="auto"/>
        <w:right w:val="none" w:sz="0" w:space="0" w:color="auto"/>
      </w:divBdr>
    </w:div>
    <w:div w:id="1973097365">
      <w:bodyDiv w:val="1"/>
      <w:marLeft w:val="0"/>
      <w:marRight w:val="0"/>
      <w:marTop w:val="0"/>
      <w:marBottom w:val="0"/>
      <w:divBdr>
        <w:top w:val="none" w:sz="0" w:space="0" w:color="auto"/>
        <w:left w:val="none" w:sz="0" w:space="0" w:color="auto"/>
        <w:bottom w:val="none" w:sz="0" w:space="0" w:color="auto"/>
        <w:right w:val="none" w:sz="0" w:space="0" w:color="auto"/>
      </w:divBdr>
    </w:div>
    <w:div w:id="2001691414">
      <w:bodyDiv w:val="1"/>
      <w:marLeft w:val="0"/>
      <w:marRight w:val="0"/>
      <w:marTop w:val="0"/>
      <w:marBottom w:val="0"/>
      <w:divBdr>
        <w:top w:val="none" w:sz="0" w:space="0" w:color="auto"/>
        <w:left w:val="none" w:sz="0" w:space="0" w:color="auto"/>
        <w:bottom w:val="none" w:sz="0" w:space="0" w:color="auto"/>
        <w:right w:val="none" w:sz="0" w:space="0" w:color="auto"/>
      </w:divBdr>
      <w:divsChild>
        <w:div w:id="382945231">
          <w:marLeft w:val="0"/>
          <w:marRight w:val="0"/>
          <w:marTop w:val="0"/>
          <w:marBottom w:val="0"/>
          <w:divBdr>
            <w:top w:val="none" w:sz="0" w:space="0" w:color="auto"/>
            <w:left w:val="none" w:sz="0" w:space="0" w:color="auto"/>
            <w:bottom w:val="none" w:sz="0" w:space="0" w:color="auto"/>
            <w:right w:val="none" w:sz="0" w:space="0" w:color="auto"/>
          </w:divBdr>
        </w:div>
      </w:divsChild>
    </w:div>
    <w:div w:id="2025209995">
      <w:bodyDiv w:val="1"/>
      <w:marLeft w:val="0"/>
      <w:marRight w:val="0"/>
      <w:marTop w:val="0"/>
      <w:marBottom w:val="0"/>
      <w:divBdr>
        <w:top w:val="none" w:sz="0" w:space="0" w:color="auto"/>
        <w:left w:val="none" w:sz="0" w:space="0" w:color="auto"/>
        <w:bottom w:val="none" w:sz="0" w:space="0" w:color="auto"/>
        <w:right w:val="none" w:sz="0" w:space="0" w:color="auto"/>
      </w:divBdr>
    </w:div>
    <w:div w:id="2065834243">
      <w:bodyDiv w:val="1"/>
      <w:marLeft w:val="0"/>
      <w:marRight w:val="0"/>
      <w:marTop w:val="0"/>
      <w:marBottom w:val="0"/>
      <w:divBdr>
        <w:top w:val="none" w:sz="0" w:space="0" w:color="auto"/>
        <w:left w:val="none" w:sz="0" w:space="0" w:color="auto"/>
        <w:bottom w:val="none" w:sz="0" w:space="0" w:color="auto"/>
        <w:right w:val="none" w:sz="0" w:space="0" w:color="auto"/>
      </w:divBdr>
    </w:div>
    <w:div w:id="2078822365">
      <w:bodyDiv w:val="1"/>
      <w:marLeft w:val="0"/>
      <w:marRight w:val="0"/>
      <w:marTop w:val="0"/>
      <w:marBottom w:val="0"/>
      <w:divBdr>
        <w:top w:val="none" w:sz="0" w:space="0" w:color="auto"/>
        <w:left w:val="none" w:sz="0" w:space="0" w:color="auto"/>
        <w:bottom w:val="none" w:sz="0" w:space="0" w:color="auto"/>
        <w:right w:val="none" w:sz="0" w:space="0" w:color="auto"/>
      </w:divBdr>
    </w:div>
    <w:div w:id="2086098445">
      <w:bodyDiv w:val="1"/>
      <w:marLeft w:val="0"/>
      <w:marRight w:val="0"/>
      <w:marTop w:val="0"/>
      <w:marBottom w:val="0"/>
      <w:divBdr>
        <w:top w:val="none" w:sz="0" w:space="0" w:color="auto"/>
        <w:left w:val="none" w:sz="0" w:space="0" w:color="auto"/>
        <w:bottom w:val="none" w:sz="0" w:space="0" w:color="auto"/>
        <w:right w:val="none" w:sz="0" w:space="0" w:color="auto"/>
      </w:divBdr>
    </w:div>
    <w:div w:id="21042980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F9705B99-6CC6-49BA-B038-CA7F204A7852}">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2</Pages>
  <Words>263</Words>
  <Characters>1505</Characters>
  <Application>Microsoft Office Word</Application>
  <DocSecurity>0</DocSecurity>
  <Lines>12</Lines>
  <Paragraphs>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addio, Marco Francesco</dc:creator>
  <cp:keywords/>
  <dc:description/>
  <cp:lastModifiedBy>Marco Taddio</cp:lastModifiedBy>
  <cp:revision>5</cp:revision>
  <cp:lastPrinted>2023-01-04T16:10:00Z</cp:lastPrinted>
  <dcterms:created xsi:type="dcterms:W3CDTF">2024-03-03T18:15:00Z</dcterms:created>
  <dcterms:modified xsi:type="dcterms:W3CDTF">2024-04-06T12:4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ce455cae-b0c6-3591-8382-bb3b08ab98b8</vt:lpwstr>
  </property>
  <property fmtid="{D5CDD505-2E9C-101B-9397-08002B2CF9AE}" pid="4" name="Mendeley Recent Style Id 0_1">
    <vt:lpwstr>http://www.zotero.org/styles/american-medical-association</vt:lpwstr>
  </property>
  <property fmtid="{D5CDD505-2E9C-101B-9397-08002B2CF9AE}" pid="5" name="Mendeley Recent Style Name 0_1">
    <vt:lpwstr>American Medical Association</vt:lpwstr>
  </property>
  <property fmtid="{D5CDD505-2E9C-101B-9397-08002B2CF9AE}" pid="6" name="Mendeley Recent Style Id 1_1">
    <vt:lpwstr>http://www.zotero.org/styles/american-political-science-association</vt:lpwstr>
  </property>
  <property fmtid="{D5CDD505-2E9C-101B-9397-08002B2CF9AE}" pid="7" name="Mendeley Recent Style Name 1_1">
    <vt:lpwstr>American Political Science Association</vt:lpwstr>
  </property>
  <property fmtid="{D5CDD505-2E9C-101B-9397-08002B2CF9AE}" pid="8" name="Mendeley Recent Style Id 2_1">
    <vt:lpwstr>http://www.zotero.org/styles/apa</vt:lpwstr>
  </property>
  <property fmtid="{D5CDD505-2E9C-101B-9397-08002B2CF9AE}" pid="9" name="Mendeley Recent Style Name 2_1">
    <vt:lpwstr>American Psychological Association 7th edition</vt:lpwstr>
  </property>
  <property fmtid="{D5CDD505-2E9C-101B-9397-08002B2CF9AE}" pid="10" name="Mendeley Recent Style Id 3_1">
    <vt:lpwstr>http://www.zotero.org/styles/american-sociological-association</vt:lpwstr>
  </property>
  <property fmtid="{D5CDD505-2E9C-101B-9397-08002B2CF9AE}" pid="11" name="Mendeley Recent Style Name 3_1">
    <vt:lpwstr>American Sociological Association 6th edition</vt:lpwstr>
  </property>
  <property fmtid="{D5CDD505-2E9C-101B-9397-08002B2CF9AE}" pid="12" name="Mendeley Recent Style Id 4_1">
    <vt:lpwstr>http://www.zotero.org/styles/chicago-author-date</vt:lpwstr>
  </property>
  <property fmtid="{D5CDD505-2E9C-101B-9397-08002B2CF9AE}" pid="13" name="Mendeley Recent Style Name 4_1">
    <vt:lpwstr>Chicago Manual of Style 17th edition (author-date)</vt:lpwstr>
  </property>
  <property fmtid="{D5CDD505-2E9C-101B-9397-08002B2CF9AE}" pid="14" name="Mendeley Recent Style Id 5_1">
    <vt:lpwstr>http://www.zotero.org/styles/harvard-cite-them-right</vt:lpwstr>
  </property>
  <property fmtid="{D5CDD505-2E9C-101B-9397-08002B2CF9AE}" pid="15" name="Mendeley Recent Style Name 5_1">
    <vt:lpwstr>Cite Them Right 10th edition - Harvard</vt:lpwstr>
  </property>
  <property fmtid="{D5CDD505-2E9C-101B-9397-08002B2CF9AE}" pid="16" name="Mendeley Recent Style Id 6_1">
    <vt:lpwstr>http://www.zotero.org/styles/ejnmmi-research</vt:lpwstr>
  </property>
  <property fmtid="{D5CDD505-2E9C-101B-9397-08002B2CF9AE}" pid="17" name="Mendeley Recent Style Name 6_1">
    <vt:lpwstr>EJNMMI Research</vt:lpwstr>
  </property>
  <property fmtid="{D5CDD505-2E9C-101B-9397-08002B2CF9AE}" pid="18" name="Mendeley Recent Style Id 7_1">
    <vt:lpwstr>http://www.zotero.org/styles/nature-no-et-al</vt:lpwstr>
  </property>
  <property fmtid="{D5CDD505-2E9C-101B-9397-08002B2CF9AE}" pid="19" name="Mendeley Recent Style Name 7_1">
    <vt:lpwstr>Nature (no "et al.")</vt:lpwstr>
  </property>
  <property fmtid="{D5CDD505-2E9C-101B-9397-08002B2CF9AE}" pid="20" name="Mendeley Recent Style Id 8_1">
    <vt:lpwstr>http://www.zotero.org/styles/the-journal-of-nuclear-medicine</vt:lpwstr>
  </property>
  <property fmtid="{D5CDD505-2E9C-101B-9397-08002B2CF9AE}" pid="21" name="Mendeley Recent Style Name 8_1">
    <vt:lpwstr>The Journal of Nuclear Medicine</vt:lpwstr>
  </property>
  <property fmtid="{D5CDD505-2E9C-101B-9397-08002B2CF9AE}" pid="22" name="Mendeley Recent Style Id 9_1">
    <vt:lpwstr>http://www.zotero.org/styles/vancouver</vt:lpwstr>
  </property>
  <property fmtid="{D5CDD505-2E9C-101B-9397-08002B2CF9AE}" pid="23" name="Mendeley Recent Style Name 9_1">
    <vt:lpwstr>Vancouver</vt:lpwstr>
  </property>
  <property fmtid="{D5CDD505-2E9C-101B-9397-08002B2CF9AE}" pid="24" name="Mendeley Citation Style_1">
    <vt:lpwstr>http://www.zotero.org/styles/ejnmmi-research</vt:lpwstr>
  </property>
</Properties>
</file>